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4FCA45" w14:textId="15CAE6BB" w:rsidR="007377AF" w:rsidRPr="00C55E7D" w:rsidRDefault="007377AF" w:rsidP="007377AF">
      <w:pPr>
        <w:spacing w:line="480" w:lineRule="auto"/>
        <w:ind w:hanging="480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7377AF">
        <w:rPr>
          <w:rFonts w:ascii="Times New Roman" w:eastAsia="Times New Roman" w:hAnsi="Times New Roman" w:cs="Times New Roman"/>
          <w:b/>
          <w:bCs/>
          <w:sz w:val="20"/>
          <w:szCs w:val="20"/>
          <w:lang w:val="en-CA"/>
        </w:rPr>
        <w:t>References</w:t>
      </w:r>
    </w:p>
    <w:p w14:paraId="504C6C2A" w14:textId="6D08A932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C55E7D">
        <w:rPr>
          <w:rFonts w:ascii="Times New Roman" w:eastAsia="Times New Roman" w:hAnsi="Times New Roman" w:cs="Times New Roman"/>
          <w:sz w:val="20"/>
          <w:szCs w:val="20"/>
        </w:rPr>
        <w:t xml:space="preserve">Açikgöz, M., Özen Barut, B., Emre, U., Taşçilar, N., Atalay, A., &amp; Köktürk, F. (2014). 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Assessment of relation between subjective memory complaints and objective cognitive performance of elderly over 55 years old ag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Noropsikiyatri Arsivi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51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1), 57–62. </w:t>
      </w:r>
      <w:hyperlink r:id="rId5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4274/npa.y6719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569E5277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Amariglio, R. E., Becker, J. A., Carmasin, J., Wadsworth, L. P., Lorius, N., Sullivan, C., Maye, J. E., Gidicsin, C., Pepin, L. C., Sperling, R. A., Johnson, K. A., &amp; Rentz, D. M. (2012). Subjective cognitive complaints and amyloid burden in cognitively normal older individual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Neuropsychologia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50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12), 2880–2886. </w:t>
      </w:r>
      <w:hyperlink r:id="rId6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16/j.neuropsychologia.2012.08.011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12CE8570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Amariglio, R. E., Buckley, R. F., Mormino, E. C., Marshall, G. A., Johnson, K. A., Rentz, D. M., &amp; Sperling, R. A. (2018). Amyloid-associated increases in longitudinal report of subjective cognitive complaint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Alzheimer’s &amp; Dementia: Translational Research &amp; Clinical Interventions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4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1), 444–449. </w:t>
      </w:r>
      <w:hyperlink r:id="rId7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16/j.trci.2018.08.005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17E1C3E0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Amariglio, R. E., Townsend, M. K., Grodstein, F., Sperling, R. A., &amp; Rentz, D. M. (2011). Specific subjective memory complaints in older persons may indicate poor cognitive function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the American Geriatrics Society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59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9), 1612–1617. </w:t>
      </w:r>
      <w:hyperlink r:id="rId8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111/j.1532-5415.2011.03543.x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4B2425F7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Aronov, A., Rabin, L. A., Fogel, J., Chi, S. Y., Kann, S. J., Abdelhak, N., &amp; Zimmerman, M. E. (2015). Relationship of cognitive strategy use to prospective memory performance in a diverse sample of nondemented older adults with varying degrees of cognitive complaints and impairment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Neuropsychology, Development, and Cognition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22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4), 486–501. </w:t>
      </w:r>
      <w:hyperlink r:id="rId9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80/13825585.2014.984653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44D15A68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Bhome, R., Berry, A. J., Huntley, J. D., &amp; Howard, R. J. (2018). Interventions for subjective cognitive decline: Systematic review and meta-analysi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BMJ Open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8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7). </w:t>
      </w:r>
      <w:hyperlink r:id="rId10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136/BMJOPEN-2018-021610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D90623B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Boccardi, V., Bubba, V., Murasecco, I., Pigliautile, M., Monastero, R., Cecchetti, R., Scamosci, M., Bastiani, P., Mecocci, P., &amp; Re, G. A. L. study group. (2020). Serum alkaline phosphatase is elevated and inversely correlated with cognitive functions in subjective cognitive decline: Results from the ReGAl 2.0 project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Aging Clinical and Experimental Research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33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603-609. </w:t>
      </w:r>
      <w:hyperlink r:id="rId11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07/s40520-020-01572-6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5715547D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Boggess, M. B., Barber, J. M., Jicha, G. A., &amp; Caban-Holt, A. (2020). Subjective memory complaints are an important surrogate for objective cognitive performance in African American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Alzheimer Disease and Associated Disorders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34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1), 79–84. </w:t>
      </w:r>
      <w:hyperlink r:id="rId12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97/WAD.0000000000000348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8571E58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Bruce, D. G., Davis, W. A., Hunter, M. L., &amp; Davis, T. M. E. (2019). Subjective memory complaints are not increased in type 2 diabetes: A matched cohort study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Diabetes and Its Complications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33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6), 424–426. </w:t>
      </w:r>
      <w:hyperlink r:id="rId13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16/j.jdiacomp.2019.04.001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133F520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  <w:lang w:val="fr-CA"/>
        </w:rPr>
        <w:t xml:space="preserve">Brugnolo, A., Morbelli, S., Arnaldi, D., de Carli, F., Accardo, J., Bossert, I., Dessi, B., Fama, F., Ferrara, M., Girtler, N., Picco, A., Rodriguez, G., Sambuceti, G., &amp; Nobili, F. (2014). 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Metabolic correlates of Rey auditory verbal learning test in elderly subjects with memory complaint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Alzheimer’s Disease : JAD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39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1), 103–113. </w:t>
      </w:r>
      <w:hyperlink r:id="rId14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3233/JAD-121684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714FC0B0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Bruus, A. E., Waldemar, G., &amp; Vogel, A. (2023). Subjective complaints are similar in subjective cognitive decline and early-stage Alzheimer’s disease when assessed in a memory clinic setting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Geriatric Psychiatry and Neurology</w:t>
      </w:r>
      <w:r w:rsidRPr="00607340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>0</w:t>
      </w:r>
      <w:r w:rsidRPr="00607340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(0). </w:t>
      </w:r>
      <w:hyperlink r:id="rId15" w:history="1">
        <w:r w:rsidRPr="00607340">
          <w:rPr>
            <w:rStyle w:val="Hyperlink"/>
            <w:rFonts w:ascii="Times New Roman" w:eastAsia="Times New Roman" w:hAnsi="Times New Roman" w:cs="Times New Roman"/>
            <w:highlight w:val="white"/>
          </w:rPr>
          <w:t>https://doi.org/10.1177/08919887231164352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1BA007B7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Buckley, R. F., Maruff, P., Ames, D., Bourgeat, P., Martins, R. N., Masters, C. L., Rainey-Smith, S., Lautenschlager, N., Rowe, C. C., Savage, G., Villemagne, V. L., Ellis, K. A., &amp; study, A. (2016). Subjective memory decline predicts greater rates of clinical progression in preclinical Alzheimer’s diseas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Alzheimer’s &amp; Dementia: The Journal of the Alzheimer’s Association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12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7), 796–804. </w:t>
      </w:r>
      <w:hyperlink r:id="rId16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16/j.jalz.2015.12.013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554C0FC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Buckley, R. F., Saling, M. M., Irish, M., Ames, D., Rowe, C. C., Lautenschlager, N. T., Maruff, P., Macaulay, S. L., Martins, R. N., Masters, C. L., Rainey-Smith, S. R., Rembach, A., Savage, G., Szoeke, C., &amp; Ellis, K. A. (2014). Personal memory function in mild cognitive impairment and subjective memory complaints: Results from the Australian Imaging, Biomarkers, and Lifestyle (AIBL) Study of Ageing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Alzheimer’s Disease: JAD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40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3), 551–561. </w:t>
      </w:r>
      <w:hyperlink r:id="rId17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3233/JAD-131820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F7C64A7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Burmester, B., Leathem, J., &amp; Merrick, P. (2016). Subjective cognitive complaints and objective cognitive function in aging: A systematic review and meta-analysis of recent cross-sectional finding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Neuropsychology Review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26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4), 376–393. </w:t>
      </w:r>
      <w:hyperlink r:id="rId18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07/s11065-016-9332-2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622E4417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Caillaud, M., Hudon, C., Boller, B., Brambati, S., Duchesne, S., Lorrain, D., Gagnon, J.-F., Maltezos, S., Mellah, S., Phillips, N., Consortium for the Early Identification of Alzheimer’s Disease-Quebec, &amp; Belleville, S. (2020). Evidence of a relation between hippocampal volume, white matter hyperintensities, and cognition in subjective cognitive decline and mild cognitive impairment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The Journals of Gerontology. Series B, Psychological Sciences and Social Sciences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75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>(7), 1382–1392.</w:t>
      </w:r>
      <w:hyperlink r:id="rId19">
        <w:r w:rsidRPr="00607340">
          <w:rPr>
            <w:rFonts w:ascii="Times New Roman" w:eastAsia="Times New Roman" w:hAnsi="Times New Roman" w:cs="Times New Roman"/>
            <w:sz w:val="20"/>
            <w:szCs w:val="20"/>
          </w:rPr>
          <w:t xml:space="preserve"> </w:t>
        </w:r>
      </w:hyperlink>
      <w:hyperlink r:id="rId20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93/geronb/gbz120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23F71613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Cantero, J. L., Iglesias, J. E., van Leemput, K., &amp; Atienza, M. (2016). Regional hippocampal atrophy and higher levels of plasma amyloid-beta are associated with subjective memory complaints in nondemented elderly subject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The Journals of Gerontology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71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9), 1210–1215. </w:t>
      </w:r>
      <w:hyperlink r:id="rId21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93/gerona/glw022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5916AA12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  <w:u w:val="single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Carmasin, J. S., Roth, R. M., Rabin, L. A., Englert, J. J., Flashman, L. A., &amp; Saykin, A. J. (2021). Stability of subjective executive functioning in older adults with aMCI and subjective cognitive declin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Archives of Clinical Neuropsychology : The Official Journal of the National Academy of Neuropsychologists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36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>(6), 1012–1018.</w:t>
      </w:r>
      <w:hyperlink r:id="rId22">
        <w:r w:rsidRPr="00607340">
          <w:rPr>
            <w:rFonts w:ascii="Times New Roman" w:eastAsia="Times New Roman" w:hAnsi="Times New Roman" w:cs="Times New Roman"/>
            <w:sz w:val="20"/>
            <w:szCs w:val="20"/>
          </w:rPr>
          <w:t xml:space="preserve"> </w:t>
        </w:r>
      </w:hyperlink>
      <w:hyperlink r:id="rId23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93/arclin/acaa129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55876634" w14:textId="44342D7A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  <w:u w:val="single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Carp, F. M. (1989). Maximizing data quality in community studies of older people. In: M.P. Lawton &amp; A.R. Herzog (Eds.)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 xml:space="preserve">Special </w:t>
      </w:r>
      <w:r w:rsidR="005A536D">
        <w:rPr>
          <w:rFonts w:ascii="Times New Roman" w:eastAsia="Times New Roman" w:hAnsi="Times New Roman" w:cs="Times New Roman"/>
          <w:i/>
          <w:sz w:val="20"/>
          <w:szCs w:val="20"/>
        </w:rPr>
        <w:t>R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 xml:space="preserve">esearch </w:t>
      </w:r>
      <w:r w:rsidR="005A536D">
        <w:rPr>
          <w:rFonts w:ascii="Times New Roman" w:eastAsia="Times New Roman" w:hAnsi="Times New Roman" w:cs="Times New Roman"/>
          <w:i/>
          <w:sz w:val="20"/>
          <w:szCs w:val="20"/>
        </w:rPr>
        <w:t>M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 xml:space="preserve">ethods for </w:t>
      </w:r>
      <w:r w:rsidR="005A536D">
        <w:rPr>
          <w:rFonts w:ascii="Times New Roman" w:eastAsia="Times New Roman" w:hAnsi="Times New Roman" w:cs="Times New Roman"/>
          <w:i/>
          <w:sz w:val="20"/>
          <w:szCs w:val="20"/>
        </w:rPr>
        <w:t>G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erontology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(pp. 93-122). Baywood Publishing Co. Inc.</w:t>
      </w:r>
    </w:p>
    <w:p w14:paraId="4668C7C9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Carr, S., Pichora-Fuller, M. K., Li, K. Z. H., Phillips, N., &amp; Campos, J. L. (2019). Multisensory, multi-tasking performance of older adults with and without subjective cognitive declin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Multisensory Research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32(8), 797-829. </w:t>
      </w:r>
      <w:hyperlink r:id="rId24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163/22134808-20191426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CC53D44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Cerman, J., Andel, R., Laczo, J., Vyhnalek, M., Nedelska, Z., Mokrisova, I., Sheardova, K., &amp; Hort, J. (2018). Subjective spatial navigation complaints - A frequent symptom reported by patients with subjective cognitive decline, mild cognitive impairment and Alzheimer’s diseas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Current Alzheimer Research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15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3), 219–228. </w:t>
      </w:r>
      <w:hyperlink r:id="rId25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2174/1567205014666171120145349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5CC2BF9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Chamberlain, S. R., Blackwell, A. D., Nathan, P. J., Hammond, G., Robbins, T. W., Hodges, J. R., Michael, A., &amp; Semple, J. M. (2015). Differential cognitive deterioration in dementia: A two year longitudinal study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Advances in Alzheimer’s Disease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4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107–118. </w:t>
      </w:r>
      <w:hyperlink r:id="rId26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3233/978-1-61499-542-5-107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4BFDA3B" w14:textId="77777777" w:rsidR="003E579C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  <w:u w:val="single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Chang, H.-T., Chen, T.-F., Cheng, T.-W., Lai, Y.-M., &amp; Hua, M.-S. (2018). Arbitrary and semantic associations in subjective memory impairment and amnestic mild cognitive impairment among Taiwanese individuals: A cross-sectional study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the Formosan Medical Association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117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5), 427–433. </w:t>
      </w:r>
      <w:hyperlink r:id="rId27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16/j.jfma.2017.05.014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70506F34" w14:textId="1A679CC4" w:rsidR="00C55E7D" w:rsidRPr="00607340" w:rsidRDefault="00C55E7D" w:rsidP="00C55E7D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C55E7D">
        <w:rPr>
          <w:rFonts w:ascii="Times New Roman" w:eastAsia="Times New Roman" w:hAnsi="Times New Roman" w:cs="Times New Roman"/>
          <w:sz w:val="20"/>
          <w:szCs w:val="20"/>
        </w:rPr>
        <w:t>Chang, K. H., Wang, C., Nester, C. O., Katz, M. J., Byrd, D. A., Lipton, R. B., &amp; Rabin, L. A. (2023). Examining the role of participant and study partner report in widely-used classification approaches of mild cognitive impairment in demographically-diverse community dwelling individuals: results from the Einstein aging study. </w:t>
      </w:r>
      <w:r w:rsidRPr="00C55E7D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Frontiers in </w:t>
      </w:r>
      <w:r w:rsidR="005A536D">
        <w:rPr>
          <w:rFonts w:ascii="Times New Roman" w:eastAsia="Times New Roman" w:hAnsi="Times New Roman" w:cs="Times New Roman"/>
          <w:i/>
          <w:iCs/>
          <w:sz w:val="20"/>
          <w:szCs w:val="20"/>
        </w:rPr>
        <w:t>A</w:t>
      </w:r>
      <w:r w:rsidRPr="00C55E7D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ging </w:t>
      </w:r>
      <w:r w:rsidR="005A536D">
        <w:rPr>
          <w:rFonts w:ascii="Times New Roman" w:eastAsia="Times New Roman" w:hAnsi="Times New Roman" w:cs="Times New Roman"/>
          <w:i/>
          <w:iCs/>
          <w:sz w:val="20"/>
          <w:szCs w:val="20"/>
        </w:rPr>
        <w:t>N</w:t>
      </w:r>
      <w:r w:rsidRPr="00C55E7D">
        <w:rPr>
          <w:rFonts w:ascii="Times New Roman" w:eastAsia="Times New Roman" w:hAnsi="Times New Roman" w:cs="Times New Roman"/>
          <w:i/>
          <w:iCs/>
          <w:sz w:val="20"/>
          <w:szCs w:val="20"/>
        </w:rPr>
        <w:t>euroscience</w:t>
      </w:r>
      <w:r w:rsidRPr="00C55E7D">
        <w:rPr>
          <w:rFonts w:ascii="Times New Roman" w:eastAsia="Times New Roman" w:hAnsi="Times New Roman" w:cs="Times New Roman"/>
          <w:sz w:val="20"/>
          <w:szCs w:val="20"/>
        </w:rPr>
        <w:t>, </w:t>
      </w:r>
      <w:r w:rsidRPr="00C55E7D">
        <w:rPr>
          <w:rFonts w:ascii="Times New Roman" w:eastAsia="Times New Roman" w:hAnsi="Times New Roman" w:cs="Times New Roman"/>
          <w:i/>
          <w:iCs/>
          <w:sz w:val="20"/>
          <w:szCs w:val="20"/>
        </w:rPr>
        <w:t>15</w:t>
      </w:r>
      <w:r w:rsidRPr="00C55E7D">
        <w:rPr>
          <w:rFonts w:ascii="Times New Roman" w:eastAsia="Times New Roman" w:hAnsi="Times New Roman" w:cs="Times New Roman"/>
          <w:sz w:val="20"/>
          <w:szCs w:val="20"/>
        </w:rPr>
        <w:t>, 1221768. https://doi.org/10.3389/fnagi.2023.1221768</w:t>
      </w:r>
    </w:p>
    <w:p w14:paraId="3F23DD21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  <w:lang w:val="fr-CA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Chapman, S., Sunderaraman, P., Joyce, J. L., Azar, M., Colvin, L. E., Barker, M. S., McKeague, I., Kreisl, W. C., &amp; Cosentino, S. (2021). Optimizing subjective cognitive decline to detect early cognitive dysfunction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Alzheimer’s Disease : JAD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80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>(3), 1185–1196.</w:t>
      </w:r>
      <w:hyperlink r:id="rId28">
        <w:r w:rsidRPr="00607340">
          <w:rPr>
            <w:rFonts w:ascii="Times New Roman" w:eastAsia="Times New Roman" w:hAnsi="Times New Roman" w:cs="Times New Roman"/>
            <w:sz w:val="20"/>
            <w:szCs w:val="20"/>
          </w:rPr>
          <w:t xml:space="preserve"> </w:t>
        </w:r>
      </w:hyperlink>
      <w:hyperlink r:id="rId29" w:history="1">
        <w:r w:rsidRPr="00607340">
          <w:rPr>
            <w:rStyle w:val="Hyperlink"/>
            <w:rFonts w:ascii="Times New Roman" w:eastAsia="Times New Roman" w:hAnsi="Times New Roman" w:cs="Times New Roman"/>
            <w:lang w:val="fr-CA"/>
          </w:rPr>
          <w:t>https://doi.org/10.3233/JAD-201322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  <w:lang w:val="fr-CA"/>
        </w:rPr>
        <w:t xml:space="preserve"> </w:t>
      </w:r>
    </w:p>
    <w:p w14:paraId="5DE710B4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  <w:u w:val="single"/>
        </w:rPr>
      </w:pPr>
      <w:r w:rsidRPr="00607340">
        <w:rPr>
          <w:rFonts w:ascii="Times New Roman" w:eastAsia="Times New Roman" w:hAnsi="Times New Roman" w:cs="Times New Roman"/>
          <w:sz w:val="20"/>
          <w:szCs w:val="20"/>
          <w:lang w:val="fr-CA"/>
        </w:rPr>
        <w:t xml:space="preserve">Chen Q., Lu J., Zhang X., Sun Y., Chen W., Li X., … </w:t>
      </w:r>
      <w:r w:rsidRPr="00BF54BC">
        <w:rPr>
          <w:rFonts w:ascii="Times New Roman" w:eastAsia="Times New Roman" w:hAnsi="Times New Roman" w:cs="Times New Roman"/>
          <w:sz w:val="20"/>
          <w:szCs w:val="20"/>
        </w:rPr>
        <w:t xml:space="preserve">Zhang B. (2021). 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Alterations in dynamic functional connectivity in individuals with subjective cognitive declin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Frontiers in Aging Neuroscience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13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>, 646017.</w:t>
      </w:r>
      <w:hyperlink r:id="rId30">
        <w:r w:rsidRPr="00607340">
          <w:rPr>
            <w:rFonts w:ascii="Times New Roman" w:eastAsia="Times New Roman" w:hAnsi="Times New Roman" w:cs="Times New Roman"/>
            <w:sz w:val="20"/>
            <w:szCs w:val="20"/>
          </w:rPr>
          <w:t xml:space="preserve"> </w:t>
        </w:r>
      </w:hyperlink>
      <w:hyperlink r:id="rId31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3389/fnagi.2021.646017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0478C1CE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5A536D">
        <w:rPr>
          <w:rFonts w:ascii="Times New Roman" w:eastAsia="Times New Roman" w:hAnsi="Times New Roman" w:cs="Times New Roman"/>
          <w:sz w:val="20"/>
          <w:szCs w:val="20"/>
          <w:lang w:val="fr-CA"/>
        </w:rPr>
        <w:t xml:space="preserve">Chen, Q., Wu, S., Li, X., Sun, Y., Chen, W., Lu, J., ... 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Zhang, B. (2021). Basal forebrain atrophy is associated with allocentric navigation deficits in subjective cognitive decline. </w:t>
      </w:r>
      <w:r w:rsidRPr="00607340">
        <w:rPr>
          <w:rFonts w:ascii="Times New Roman" w:eastAsia="Times New Roman" w:hAnsi="Times New Roman" w:cs="Times New Roman"/>
          <w:i/>
          <w:iCs/>
          <w:sz w:val="20"/>
          <w:szCs w:val="20"/>
        </w:rPr>
        <w:t>Frontiers in Aging Neuroscience, 13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596025. </w:t>
      </w:r>
      <w:hyperlink r:id="rId32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3389/fnagi.2021.596025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7AFAB58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  <w:u w:val="single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Cheng, G., Liu, D., Huang, L., Han, G., Hu, F., Wu, Z., … Zeng, Y. (2023). Prevalence and risk factors for subjective cognitive decline and the correlation with objective cognition among community-dwelling older adults in china: Results from the hubei memory and aging cohort study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Alzheimer’s &amp; Dementia: The Journal of the Alzheimer’s Association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hyperlink r:id="rId33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02/alz.13047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194D0897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Chi, S. Y., Chua, E. F., Kieschnick, D. W., &amp; Rabin, L. A. (2020). Retrospective metamemory monitoring of semantic memory in community-dwelling older adults with subjective cognitive decline and mild cognitive impairment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Neuropsychological Rehabilitation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32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3), 429-463. </w:t>
      </w:r>
      <w:hyperlink r:id="rId34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80/09602011.2020.1831552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B4F567B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Chi, S. Y., Rabin, L. A., Aronov, A., Fogel, J., Kapoor, A., &amp; Wang, C. (2014). Differential focal and nonfocal prospective memory accuracy in a demographically diverse group of nondemented community-dwelling older adult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the International Neuropsychological Society: JINS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20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10), 1015–1027. </w:t>
      </w:r>
      <w:hyperlink r:id="rId35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17/S1355617714000964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DB58D6A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Chin, J., Oh, K. J., Seo, S. W., &amp; Na, D. L. (2014). Are depressive symptomatology and self-focused attention associated with subjective memory impairment in older adults?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International Psychogeriatrics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26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4), 573–580. </w:t>
      </w:r>
      <w:hyperlink r:id="rId36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17/S104161021300241X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8FF0874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Choe, Y. M., Byun, M. S., Lee, J. H., Sohn, B. K., Lee, D. Y., &amp; Kim, J. W. (2018). Subjective memory complaint as a useful tool for the early detection of Alzheimer’s diseas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Neuropsychiatric Disease and Treatment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14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2451–2460. </w:t>
      </w:r>
      <w:hyperlink r:id="rId37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2147/NDT.S174517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1AF4282E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Corlier, F. W., Shaw, C., Hayes-Larson, E., Mungas, D., Tomaszewski Farias, S., Glymour, M. M., Whitmer, R. A., &amp; Mayeda, E. R. (2020). Association between cognitive test performance and subjective cognitive decline in a diverse cohort of older adults: Findings from the KHANDLE study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Alzheimer Disease and Associated Disorders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34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3), 198–205. </w:t>
      </w:r>
      <w:hyperlink r:id="rId38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97/WAD.0000000000000383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3B61E9E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Crocco, E. A., Loewenstein, D. A., Curiel, R. E., Alperin, N., Czaja, S. J., Harvey, P. D., Sun, X. Y., Lenchus, J., Raffo, A., Penate, A., Melo, J., Sang, L., Valdivia, R., &amp; Cardenas, K. (2018). A novel cognitive assessment paradigm to detect Pre-mild cognitive impairment (PreMCI) and the relationship to biological markers of Alzheimer’s diseas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Psychiatric Research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96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33–38. </w:t>
      </w:r>
      <w:hyperlink r:id="rId39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16/j.jpsychires.2017.08.015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1CC145D4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Crumley, J. J., Stetler, C. A., &amp; Horhota, M. (2014). Examining the relationship between subjective and objective memory performance in older adults: A meta-analysi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Psychology and Aging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29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2), 250–263. </w:t>
      </w:r>
      <w:hyperlink r:id="rId40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37/a0035908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DA092DC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Cuetos, F., Rodriguez-Ferreiro, J., &amp; Menendez, M. (2009). Semantic markers in the diagnosis of neurodegenerative dementia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Dementia and Geriatric Cognitive Disorders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28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3), 267–274. </w:t>
      </w:r>
      <w:hyperlink r:id="rId41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159/000242438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542EC847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  <w:lang w:val="fr-CA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>Dalpubel, D., Rossi, P. G., de Almeida, M. L., Ribeiro, E. B., Araujo, R., de Andrade, L. P., &amp; do Vale, F. de A. C. (2019). Subjective memory complaint and its relationship with cognitive changes and physical vulnerability of community-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dwelling older adult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  <w:lang w:val="fr-CA"/>
        </w:rPr>
        <w:t>Dementia &amp; Neuropsychologia</w:t>
      </w:r>
      <w:r w:rsidRPr="00607340">
        <w:rPr>
          <w:rFonts w:ascii="Times New Roman" w:eastAsia="Times New Roman" w:hAnsi="Times New Roman" w:cs="Times New Roman"/>
          <w:sz w:val="20"/>
          <w:szCs w:val="20"/>
          <w:lang w:val="fr-CA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  <w:lang w:val="fr-CA"/>
        </w:rPr>
        <w:t>13</w:t>
      </w:r>
      <w:r w:rsidRPr="00607340">
        <w:rPr>
          <w:rFonts w:ascii="Times New Roman" w:eastAsia="Times New Roman" w:hAnsi="Times New Roman" w:cs="Times New Roman"/>
          <w:sz w:val="20"/>
          <w:szCs w:val="20"/>
          <w:lang w:val="fr-CA"/>
        </w:rPr>
        <w:t xml:space="preserve">(3), 343–349. </w:t>
      </w:r>
      <w:hyperlink r:id="rId42" w:history="1">
        <w:r w:rsidRPr="00607340">
          <w:rPr>
            <w:rStyle w:val="Hyperlink"/>
            <w:rFonts w:ascii="Times New Roman" w:eastAsia="Times New Roman" w:hAnsi="Times New Roman" w:cs="Times New Roman"/>
            <w:lang w:val="fr-CA"/>
          </w:rPr>
          <w:t>https://doi.org/10.1590/1980-57642018dn13-030012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lang w:val="fr-CA"/>
        </w:rPr>
        <w:t xml:space="preserve"> </w:t>
      </w:r>
    </w:p>
    <w:p w14:paraId="21C63B23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  <w:lang w:val="fr-CA"/>
        </w:rPr>
        <w:t xml:space="preserve">de Almeida, M. L., Dalpubel, D., Ribeiro, E. B., de Oliveira, E. S. B., Ansai, J. H., &amp; Vale, F. A. C. (2019). 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Subjective cognitive impairment, cognitive disorders and self-perceived health: The importance of the informant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Dementia &amp; Neuropsychologia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13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3), 335–342. </w:t>
      </w:r>
      <w:hyperlink r:id="rId43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590/1980-57642018dn13-030011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2FF69B2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Dhilla Albers, A., Asafu-Adjei, J., Delaney, M. K., Kelly, K. E., Gomez-Isla, T., Blacker, D., Johnson, K. A., Sperling, R. A., Hyman, B. T., Betensky, R. A., Hastings, L., &amp; Albers, M. W. (2016). Episodic memory of odors stratifies Alzheimer biomarkers in normal elderly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Annals of Neurology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80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6), 846–857. </w:t>
      </w:r>
      <w:hyperlink r:id="rId44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02/ana.24792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1B8671F6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Donovan, N. J., Amariglio, R. E., Zoller, A. S., Rudel, R. K., Gomez-Isla, T., Blacker, D., Hyman, B. T., Locascio, J. J., Johnson, K. A., Sperling, R. A., Marshall, G. A., &amp; Rentz, D. M. (2014). Subjective cognitive concerns and neuropsychiatric predictors of progression to the early clinical stages of Alzheimer diseas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The American Journal of Geriatric Psychiatry: Official Journal of the American Association for Geriatric Psychiatry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22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12), 1642–1651. </w:t>
      </w:r>
      <w:hyperlink r:id="rId45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16/j.jagp.2014.02.007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FCEA8DD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Dufouil, C., Fuhrer, R., &amp; Alperovitch, A. (2005). Subjective cognitive complaints and cognitive decline: consequence or predictor? The epidemiology of vascular aging study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the American Geriatrics Society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53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4), 616–621. </w:t>
      </w:r>
      <w:hyperlink r:id="rId46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111/j.1532-5415.2005.53209.x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630DD23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Dux, M. C., Woodard, J. L., Calamari, J. E., Messina, M., Arora, S., Chik, H., &amp; Pontarelli, N. (2008). The moderating role of negative affect on objective verbal memory performance and subjective memory complaints in healthy older adult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the International Neuropsychological Society: JINS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14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2), 327–336. </w:t>
      </w:r>
      <w:hyperlink r:id="rId47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17/S1355617708080363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5364ED88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Erk, S., Spottke, A., Meisen, A., Wagner, M., Walter, H., &amp; Jessen, F. (2011). Evidence of neuronal compensation during episodic memory in subjective memory impairment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Archives of General Psychiatry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68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8), 845–852. </w:t>
      </w:r>
      <w:hyperlink r:id="rId48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01/archgenpsychiatry.2011.80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1F96793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Gardener, S. L., Sohrabi, H. R., Shen, K.-K., Rainey-Smith, S. R., Weinborn, M., Bates, K. A., Shah, T., Foster, J. K., Lenzo, N., Salvado, O., Laske, C., Laws, S. M., Taddei, K., Verdile, G., &amp; Martins, R. N. (2016). Cerebral glucose metabolism is associated with verbal but not visual memory performance in community-dwelling older adult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Alzheimer’s Disease: JAD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52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2), 661–672. </w:t>
      </w:r>
      <w:hyperlink r:id="rId49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3233/JAD-151084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38076531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Gifford K.A., Liu D., Carmona H., Lu Z., Romano R., Tripodis Y., Martin B., Kowall N., &amp; Jefferson A.L. (2014). Inclusion of an informant yields strong associations between cognitive complaint and longitudinal cognitive outcomes in non-demented elder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Alzheimer’s Disease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43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>(1), 121–132.</w:t>
      </w:r>
      <w:hyperlink r:id="rId50">
        <w:r w:rsidRPr="00607340">
          <w:rPr>
            <w:rFonts w:ascii="Times New Roman" w:eastAsia="Times New Roman" w:hAnsi="Times New Roman" w:cs="Times New Roman"/>
            <w:sz w:val="20"/>
            <w:szCs w:val="20"/>
          </w:rPr>
          <w:t xml:space="preserve"> </w:t>
        </w:r>
      </w:hyperlink>
      <w:hyperlink r:id="rId51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3233/JAD-131925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40B2ED25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Goda, A., Murata, S., Nakano, H., Nonaka, K., Iwase, H., Shiraiwa, K., Abiko, T., Anami, K., &amp; Horie, J. (2020). The relationship between subjective cognitive decline and health literacy in healthy community-dwelling older adult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Healthcare (Basel, Switzerland)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8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>(4).</w:t>
      </w:r>
      <w:hyperlink r:id="rId52">
        <w:r w:rsidRPr="00607340">
          <w:rPr>
            <w:rFonts w:ascii="Times New Roman" w:eastAsia="Times New Roman" w:hAnsi="Times New Roman" w:cs="Times New Roman"/>
            <w:sz w:val="20"/>
            <w:szCs w:val="20"/>
          </w:rPr>
          <w:t xml:space="preserve"> </w:t>
        </w:r>
      </w:hyperlink>
      <w:hyperlink r:id="rId53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3390/healthcare8040567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2B407C55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Goda, A., Murata, S., Nakano, H., Shiraiwa, K., Abiko, T., Nonaka, K., Iwase, H., Anami, K., &amp; Horie, J. (2020). Subjective and objective mental and physical functions affect subjective cognitive decline in community-dwelling elderly Japanese peopl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Healthcare (Basel, Switzerland)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8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>(3).</w:t>
      </w:r>
      <w:hyperlink r:id="rId54">
        <w:r w:rsidRPr="00607340">
          <w:rPr>
            <w:rFonts w:ascii="Times New Roman" w:eastAsia="Times New Roman" w:hAnsi="Times New Roman" w:cs="Times New Roman"/>
            <w:sz w:val="20"/>
            <w:szCs w:val="20"/>
          </w:rPr>
          <w:t xml:space="preserve"> </w:t>
        </w:r>
      </w:hyperlink>
      <w:hyperlink r:id="rId55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3390/healthcare8030347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63EEA530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Hackett, K., Krikorian, R., Giovannetti, T., Melendez-Cabrero, J., Rahman, A., Caesar, E. E., Chen, J. L., Hristov, H., Seifan, A., Mosconi, L., &amp; Isaacson, R. S. (2018). Utility of the NIH Toolbox for assessment of prodromal Alzheimer’s disease and dementia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Alzheimer’s and Dementia: Diagnosis, Assessment and Disease Monitoring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10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764–772. </w:t>
      </w:r>
      <w:hyperlink r:id="rId56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16/j.dadm.2018.10.002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55441A3F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Hall, J. R., Wiechmann, A., Johnson, L. A., Edwards, M., &amp; O’Bryant, S. E. (2018). Characteristics of cognitively normal Mexican-Americans with cognitive complaint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Alzheimer’s Disease: JAD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61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4), 1485–1492. </w:t>
      </w:r>
      <w:hyperlink r:id="rId57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3233/JAD-170836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0AFCDBC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Hanninen, T., Reinikainen, K. J., Helkala, E. L., Koivisto, K., Mykkanen, L., Laakso, M., Pyorala, K., &amp; Riekkinen, P. J. (1994). Subjective memory complaints and personality traits in normal elderly subject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the American Geriatrics Society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42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1), 1–4. </w:t>
      </w:r>
      <w:hyperlink r:id="rId58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111/j.1532-5415.1994.tb06064.x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3747FE2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Hao, L., Sun, Y., Li, Y., Wang, J., Wang, Z., Zhang, Z., Wei, Z., Gao, G., Jia, J., Xing, Y., &amp; Han, Y. (2020). Demographic characteristics and neuropsychological assessments of subjective cognitive decline (SCD) (plus)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Annals of Clinical and Translational Neurology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7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6), 1002–1012. </w:t>
      </w:r>
      <w:hyperlink r:id="rId59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02/acn3.51068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47065943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Hayes, J. M., Tang, L., Viviano, R. P., van Rooden, S., Ofen, N., &amp; Damoiseaux, J. S. (2017). Subjective memory complaints are associated with brain activation supporting successful memory encoding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Neurobiology of Aging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60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71–80. </w:t>
      </w:r>
      <w:hyperlink r:id="rId60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16/j.neurobiolaging.2017.08.015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599B314F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Hays, C. C., Zlatar, Z. Z., Campbell, L., Meloy, M. J., &amp; Wierenga, C. E. (2018). Subjective cognitive decline modifies the relationship between cerebral blood flow and memory function in cognitively normal older adult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the International Neuropsychological Society: JINS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24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3), 213–223. </w:t>
      </w:r>
      <w:hyperlink r:id="rId61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17/S135561771700087X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1BF98F7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Hill, N. L., Mogle, J., Wion, R., Munoz, E., DePasquale, N., Yevchak, A. M., &amp; Parisi, J. M. (2016). Subjective cognitive impairment and affective symptoms: A systematic review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Gerontologist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56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6), e109–e127. </w:t>
      </w:r>
      <w:hyperlink r:id="rId62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93/geront/gnw091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1E5BF979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Hong, Y. J., Park, J. W., Lee, S. B., Kim, S. H., Kim, Y., Ryu, D. W., ... Yang, D. W. (2021). The influence of amyloid burden on cognitive decline over 2 years in older adults with subjective cognitive decline: A prospective cohort study. </w:t>
      </w:r>
      <w:r w:rsidRPr="00607340">
        <w:rPr>
          <w:rFonts w:ascii="Times New Roman" w:eastAsia="Times New Roman" w:hAnsi="Times New Roman" w:cs="Times New Roman"/>
          <w:i/>
          <w:iCs/>
          <w:sz w:val="20"/>
          <w:szCs w:val="20"/>
        </w:rPr>
        <w:t>Dementia and Geriatric Cognitive Disorders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iCs/>
          <w:sz w:val="20"/>
          <w:szCs w:val="20"/>
        </w:rPr>
        <w:t>50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5), 437-445. </w:t>
      </w:r>
      <w:hyperlink r:id="rId63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159/000519766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497E6435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Hoops, S., Nazem, S., Siderowf, A., Duda, J., Xie, S., Stern, M., &amp; Weintraub, D. (2009). Validity of the MoCA and MMSE in the detection of MCI and dementia in Parkinson diseas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Neurology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73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21), 1738–1745. </w:t>
      </w:r>
      <w:hyperlink r:id="rId64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212/WNL.0b013e3181c34b47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10D72983" w14:textId="77777777" w:rsidR="003E579C" w:rsidRPr="005A536D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  <w:lang w:val="fr-CA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Hwang, J., Jeong, J. H., Yoon, S. J., Park, K. W., Kim, E. J., Yoon, B., Jang, J. W., Kim, H. J., Hong, J. Y., Lee, J. M., Park, H., Kang, J. H., Choi, Y. H., Park, G., Hong, J., Byun, M. S., Yi, D., Kim, Y. K., Lee, D. Y., &amp; Choi, S. H. (2019). Clinical and biomarker characteristics according to clinical spectrum of Alzheimer’s disease (AD) in the validation cohort of Korean Brain Aging study for the early diagnosis and prediction of AD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Clinical Medicine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8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3), 341. </w:t>
      </w:r>
      <w:hyperlink r:id="rId65" w:history="1">
        <w:r w:rsidRPr="005A536D">
          <w:rPr>
            <w:rStyle w:val="Hyperlink"/>
            <w:rFonts w:ascii="Times New Roman" w:eastAsia="Times New Roman" w:hAnsi="Times New Roman" w:cs="Times New Roman"/>
            <w:lang w:val="fr-CA"/>
          </w:rPr>
          <w:t>https://doi.org/10.3390/jcm8030341</w:t>
        </w:r>
      </w:hyperlink>
      <w:r w:rsidRPr="005A536D">
        <w:rPr>
          <w:rFonts w:ascii="Times New Roman" w:eastAsia="Times New Roman" w:hAnsi="Times New Roman" w:cs="Times New Roman"/>
          <w:sz w:val="20"/>
          <w:szCs w:val="20"/>
          <w:lang w:val="fr-CA"/>
        </w:rPr>
        <w:t xml:space="preserve"> </w:t>
      </w:r>
    </w:p>
    <w:p w14:paraId="29603B6A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5A536D">
        <w:rPr>
          <w:rFonts w:ascii="Times New Roman" w:eastAsia="Times New Roman" w:hAnsi="Times New Roman" w:cs="Times New Roman"/>
          <w:sz w:val="20"/>
          <w:szCs w:val="20"/>
          <w:lang w:val="fr-CA"/>
        </w:rPr>
        <w:lastRenderedPageBreak/>
        <w:t xml:space="preserve">Ivanoiu, A., Adam, S., der Linden, M., Salmon, E., Juillerat, A.-C., Mulligan, R., &amp; Seron, X. (2005). 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Memory evaluation with a new cued recall test in patients with mild cognitive impairment and Alzheimer’s diseas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Neurology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252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1), 47–55. </w:t>
      </w:r>
      <w:hyperlink r:id="rId66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07/s00415-005-0597-2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BD42D84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Jenkins, A., Tree, J. J., Thornton, I. M., &amp; Tales, A. (2019). Subjective cognitive impairment in 55-65-year-old adults is associated with negative affective symptoms, neuroticism, and poor quality of lif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Alzheimer’s Disease: JAD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67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4), 1367–1378. </w:t>
      </w:r>
      <w:hyperlink r:id="rId67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3233/JAD-180810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45E32341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Jeong, H. S., Park, J. S., Song, I. U., Chung, Y. A., &amp; Rhie, S. J. (2017). Changes in cognitive function and brain glucose metabolism in elderly women with subjective memory impairment: A 24-month prospective pilot study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Acta Neurologica Scandinavica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135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1), 108–114. </w:t>
      </w:r>
      <w:hyperlink r:id="rId68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111/ane.12569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5CC49A8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Jessen, F. (2014). Subjective and objective cognitive decline at the pre-dementia stage of Alzheimer’s diseas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European Archives of Psychiatry and Clinical Neuroscience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264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1), 3–7. </w:t>
      </w:r>
      <w:hyperlink r:id="rId69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07/s00406-014-0539-z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9329216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Jessen, F., Amariglio, R. E., Boxtel, M. van, Breteler, M., Ceccaldi, M., Chételat, G., Dubois, B., Dufouil, C., Ellis, K. A., Flier, W. M. van der, Glodzik, L., Harten, A. C. van, Leon, M. J. de, McHugh, P., Mielke, M. M., Molinuevo, J. L., Mosconi, L., Osorio, R. S., Perrotin, A., … Group, S. C. D. I. (SCD-I. W. (2014). A conceptual framework for research on subjective cognitive decline in preclinical Alzheimer’s diseas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Alzheimer’s &amp; Dementia: The Journal of the Alzheimer’s Association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10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6), 844. </w:t>
      </w:r>
      <w:hyperlink r:id="rId70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16/J.JALZ.2014.01.001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41B50F4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Jessen, F., Amariglio, R. E., Buckley, R. F., van der Flier, W. M., Han, Y., Molinuevo, J. L., Rabin, L., Rentz, D. M., Rodriguez-Gomez, O., Saykin, A. J., Sikkes, S. A. M., Smart, C. M., Wolfsgruber, S., &amp; Wagner, M. (2020). The characterisation of subjective cognitive declin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The Lancet Neurology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19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3), 271–278. </w:t>
      </w:r>
      <w:hyperlink r:id="rId71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16/S1474-4422(19)30368-0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46FD56F7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Jessen, F., Spottke, A., Boecker, H., Brosseron, F., Buerger, K., Catak, C., Fliessbach, K., Franke, C., Fuentes, M., Heneka, M. T., Janowitz, D., Kilimann, I., Laske, C., Menne, F., Nestor, P., Peters, O., Priller, J., Pross, V., Ramirez, A., … Duzel, E. (2018). Design and first baseline data of the DZNE multicenter observational study on predementia Alzheimer’s disease (DELCODE)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Alzheimer’s Research &amp; Therapy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10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1), 15. </w:t>
      </w:r>
      <w:hyperlink r:id="rId72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186/s13195-017-0314-2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FFE0FA7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Jonker, C., Geerlings, M. I., &amp; Schmand, B. (2000). Are memory complaints predictive for dementia: A review of clinical and population-based studie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 xml:space="preserve">International Journal of Geriatric 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Psychiatry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872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880), 983–991. </w:t>
      </w:r>
      <w:hyperlink r:id="rId73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02/1099-1166(200011)15:11&lt;983::aid-gps238&gt;3.0.co;2-5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50AB7646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Jonker, C., Launer, L. J., Hooijer, C., &amp; Lindeboom, J. (1996). Memory complaints and memory impairment in older individual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the American Geriatrics Society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44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1), 44–49. </w:t>
      </w:r>
      <w:hyperlink r:id="rId74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111/j.1532-5415.1996.tb05636.x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0A0E515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Jungwirth, S., Fischer, P., Weissgram, S., Kirchmeyr, W., Bauer, P., &amp; Tragl, K.-H. (2004). Subjective memory complaints and objective memory impairment in the Vienna-Transdanube aging community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the American Geriatrics Society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52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2), 263–268. </w:t>
      </w:r>
      <w:hyperlink r:id="rId75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111/j.1532-5415.2004.52066.x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1781351E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Kamberis, N., Cavuoto, M. G., &amp; Pike, K. E. (2021). The influence of subjective cognitive decline on prospective memory over 5 year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Neuropsychology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35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>(1), 78–89.</w:t>
      </w:r>
      <w:hyperlink r:id="rId76">
        <w:r w:rsidRPr="00607340">
          <w:rPr>
            <w:rFonts w:ascii="Times New Roman" w:eastAsia="Times New Roman" w:hAnsi="Times New Roman" w:cs="Times New Roman"/>
            <w:sz w:val="20"/>
            <w:szCs w:val="20"/>
          </w:rPr>
          <w:t xml:space="preserve"> </w:t>
        </w:r>
      </w:hyperlink>
      <w:hyperlink r:id="rId77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37/neu0000709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52DF753F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Katayama, O., Lee, S., Bae, S., Makino, K., Chiba, I., Harada, K., Morikawa, M., Tomida, K., &amp; Shimada, H. (2022). Differences in subjective and objective cognitive decline outcomes are associated with modifiable protective factors: A 4-year longitudinal study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Clinical Medicine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11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24). </w:t>
      </w:r>
      <w:hyperlink r:id="rId78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3390/jcm11247441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61A1D850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Kielb, S., Rogalski, E., Weintraub, S., &amp; Rademaker, A. (2017). Objective features of subjective cognitive decline in a United States national databas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Alzheimer’s &amp; Dementia: The Journal of the Alzheimer’s Association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13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12), 1337–1344. </w:t>
      </w:r>
      <w:hyperlink r:id="rId79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16/j.jalz.2017.04.008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18F45A85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Kim, D., Lee, S., Choi, M., Youn, H., Suh, S., Jeong, H.-G., &amp; Han, C. E. (2019). Diffusion tensor imaging reveals abnormal brain networks in elderly subjects with subjective cognitive deficit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Neurological Sciences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40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11), 2333–2342. </w:t>
      </w:r>
      <w:hyperlink r:id="rId80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07/s10072-019-03981-6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7141518B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Kim, W.-H., Kim, B.-S., Chang, S.-M., Lee, D.-W., &amp; Bae, J.-N. (2020). Relationship between subjective memory complaint and executive function in a community sample of South Korean elderly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Psychogeriatrics : The Official Journal of the Japanese Psychogeriatric Society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20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>(6), 850–857.</w:t>
      </w:r>
      <w:hyperlink r:id="rId81">
        <w:r w:rsidRPr="00607340">
          <w:rPr>
            <w:rFonts w:ascii="Times New Roman" w:eastAsia="Times New Roman" w:hAnsi="Times New Roman" w:cs="Times New Roman"/>
            <w:sz w:val="20"/>
            <w:szCs w:val="20"/>
          </w:rPr>
          <w:t xml:space="preserve"> </w:t>
        </w:r>
      </w:hyperlink>
      <w:hyperlink r:id="rId82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111/psyg.12592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71E2284C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Kirsebom, B. E., Nordengen, K., Selnes, P., Waterloo, K., Torsetnes, S. B., Gisladottir, B., Brix, B., Vanmechelen, E., Brathen, G., Hessen, E., Aarsland, D., &amp; Fladby, T. (2018). Cerebrospinal fluid neurogranin/beta-site APP-cleaving enzyme 1 predicts cognitive decline in preclinical Alzheimer’s diseas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Alzheimer’s and Dementia: Translational Research and Clinical Interventions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4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617–627. </w:t>
      </w:r>
      <w:hyperlink r:id="rId83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16/j.trci.2018.10.003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C30CD8B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Koppara, A., Frommann, I., Polcher, A., Parra, M. A., Maier, W., Jessen, F., Klockgether, T., &amp; Wagner, M. (2015). Feature binding deficits in subjective cognitive decline and in mild cognitive impairment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Alzheimer’s Disease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48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S1), S161–S170. </w:t>
      </w:r>
      <w:hyperlink r:id="rId84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3233/JAD-150105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474A108F" w14:textId="77777777" w:rsidR="003E579C" w:rsidRPr="005A536D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Koppara, A., Wagner, M., Lange, C., Ernst, A., Wiese, B., Konig, H.-H., Brettschneider, C., Riedel-Heller, S., Luppa, M., Weyerer, S., Werle, J., Bickel, H., Mosch, E., Pentzek, M., Fuchs, A., Wolfsgruber, S., Beauducel, A., Scherer, M., Maier, W., &amp; Jessen, F. (2015). Cognitive performance before and after the onset of subjective cognitive decline in old age. </w:t>
      </w:r>
      <w:r w:rsidRPr="005A536D">
        <w:rPr>
          <w:rFonts w:ascii="Times New Roman" w:eastAsia="Times New Roman" w:hAnsi="Times New Roman" w:cs="Times New Roman"/>
          <w:i/>
          <w:sz w:val="20"/>
          <w:szCs w:val="20"/>
        </w:rPr>
        <w:t>Alzheimer’s &amp; Dementia</w:t>
      </w:r>
      <w:r w:rsidRPr="005A536D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5A536D">
        <w:rPr>
          <w:rFonts w:ascii="Times New Roman" w:eastAsia="Times New Roman" w:hAnsi="Times New Roman" w:cs="Times New Roman"/>
          <w:i/>
          <w:sz w:val="20"/>
          <w:szCs w:val="20"/>
        </w:rPr>
        <w:t>1</w:t>
      </w:r>
      <w:r w:rsidRPr="005A536D">
        <w:rPr>
          <w:rFonts w:ascii="Times New Roman" w:eastAsia="Times New Roman" w:hAnsi="Times New Roman" w:cs="Times New Roman"/>
          <w:sz w:val="20"/>
          <w:szCs w:val="20"/>
        </w:rPr>
        <w:t xml:space="preserve">(2), 194–205. </w:t>
      </w:r>
      <w:hyperlink r:id="rId85" w:history="1">
        <w:r w:rsidRPr="005A536D">
          <w:rPr>
            <w:rStyle w:val="Hyperlink"/>
            <w:rFonts w:ascii="Times New Roman" w:eastAsia="Times New Roman" w:hAnsi="Times New Roman" w:cs="Times New Roman"/>
          </w:rPr>
          <w:t>https://doi.org/10.1016/j.dadm.2015.02.005</w:t>
        </w:r>
      </w:hyperlink>
      <w:r w:rsidRPr="005A536D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3A28DCC" w14:textId="64EA587B" w:rsidR="004747EF" w:rsidRPr="00607340" w:rsidRDefault="004747EF" w:rsidP="004747EF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4747EF">
        <w:rPr>
          <w:rFonts w:ascii="Times New Roman" w:eastAsia="Times New Roman" w:hAnsi="Times New Roman" w:cs="Times New Roman"/>
          <w:sz w:val="20"/>
          <w:szCs w:val="20"/>
        </w:rPr>
        <w:t xml:space="preserve">Koyama, A., Steinman, M., Ensrud, K., Hillier, T. A., &amp; Yaffe, K. (2014). Long-term cognitive and functional effects of potentially inappropriate medications in older women. </w:t>
      </w:r>
      <w:r w:rsidRPr="004747EF">
        <w:rPr>
          <w:rFonts w:ascii="Times New Roman" w:eastAsia="Times New Roman" w:hAnsi="Times New Roman" w:cs="Times New Roman"/>
          <w:i/>
          <w:iCs/>
          <w:sz w:val="20"/>
          <w:szCs w:val="20"/>
        </w:rPr>
        <w:t>The Journals of Gerontology. Series A, Biological Sciences and Medical Sciences, 69</w:t>
      </w:r>
      <w:r w:rsidRPr="004747EF">
        <w:rPr>
          <w:rFonts w:ascii="Times New Roman" w:eastAsia="Times New Roman" w:hAnsi="Times New Roman" w:cs="Times New Roman"/>
          <w:sz w:val="20"/>
          <w:szCs w:val="20"/>
        </w:rPr>
        <w:t>(4), 423–429. https://doi.org/10.1093/gerona/glt192</w:t>
      </w:r>
    </w:p>
    <w:p w14:paraId="21A42EA3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Kramberger, M. G., Jelic, V., Kareholt, I., Enache, D., Eriksdotter Jonhagen, M., Winblad, B., &amp; Aarsland, D. (2012). Cerebrospinal fluid Alzheimer markers in depressed elderly subjects with and without Alzheimer’s diseas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Dementia and Geriatric Cognitive Disorders Extra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2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1), 48–56. </w:t>
      </w:r>
      <w:hyperlink r:id="rId86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159/000334644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29DF2B7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La Joie, R., Perrotin, A., Egret, S., Pasquier, F., Tomadesso, C., Mézenge, F., Desgranges, B., de La Sayette, V., &amp; Chételat, G. (2016). Qualitative and quantitative assessment of self-reported cognitive difficulties in nondemented elders: Association with medical help seeking, cognitive deficits, and β-amyloid imaging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Alzheimer’s &amp; Dementia: Diagnosis, Assessment &amp; Disease Monitoring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5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23–34. </w:t>
      </w:r>
      <w:hyperlink r:id="rId87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16/j.dadm.2016.12.005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075259A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Laws, S. M., Clarnette, R. M., Taddei, K., Martins, G., Paton, A., Hallmayer, J., Almeida, O. P., Groth, D. M., Gandy, S. E., Forstl, H., &amp; Martins, R. N. (2002). APOE-epsilon 4 and APOE-491A polymorphisms in individuals with subjective memory los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Molecular Psychiatry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7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7), 768–775. </w:t>
      </w:r>
      <w:hyperlink r:id="rId88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38/sj.mp.4001083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59307DF4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Lazarou, I., Moraitou, D., Papatheodorou, M., Vavouras, I., Lokantidou, C., Agogiatou, C., Gialaoutzis, M., Nikolopoulos, S., Stavropoulos, T. G., Kompatsiaris, I., &amp; Tsolaki, M. (2021). Adaptation and validation of the memory alteration test (M@T) in Greek middle-aged, older, and older-old population with subjective cognitive decline and mild cognitive impairment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Alzheimer’s Disease : JAD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84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>(3), 1219–1232.</w:t>
      </w:r>
      <w:hyperlink r:id="rId89">
        <w:r w:rsidRPr="00607340">
          <w:rPr>
            <w:rFonts w:ascii="Times New Roman" w:eastAsia="Times New Roman" w:hAnsi="Times New Roman" w:cs="Times New Roman"/>
            <w:sz w:val="20"/>
            <w:szCs w:val="20"/>
          </w:rPr>
          <w:t xml:space="preserve"> </w:t>
        </w:r>
      </w:hyperlink>
      <w:hyperlink r:id="rId90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3233/JAD-210558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345CE0F8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Lazarou I., Georgiadis K., Nikolopoulos S., Oikonomou V.P., Stavropoulos T.G., Tsolaki A., Kompatsiaris I., &amp; Tsolaki M. (2022). Exploring network properties across preclinical stages of Alzheimer’s disease using a visual short-term memory and attention task with high-density electroencephalography: A brain-connectome neurophysiological study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Alzheimer’s Disease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87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2), 643–664. </w:t>
      </w:r>
      <w:hyperlink r:id="rId91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3233/JAD-215421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6A2F5013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Lee, S. D., Ong, B., Pike, K. E., &amp; Kinsella, G. J. (2018). Prospective memory and subjective memory decline: A neuropsychological indicator of memory difficulties in community-dwelling older peopl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Clinical and Experimental Neuropsychology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40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2), 183–197. </w:t>
      </w:r>
      <w:hyperlink r:id="rId92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80/13803395.2017.1326465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41FDBC5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Lehrner, J., Bodendorfer, B., Lamm, C., Moser, D., Dal-Bianco, P., Auff, E., &amp; Pusswald, G. (2016). Subjective memory complaints and conversion to dementia in patients with subjective cognitive decline and patients with mild cognitive impairment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Zeitschrift Fur Neuropsychologie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27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2), 85–93. </w:t>
      </w:r>
      <w:hyperlink r:id="rId93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24/1016-264X/a000175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453ED980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Lehrner, J., Coutinho, G., Mattos, P., Moser, D., Pfluger, M., Gleiss, A., Auff, E., Dal-Bianco, P., Pusswald, G., &amp; Stogmann, E. (2017). Semantic memory and depressive symptoms in patients with subjective cognitive decline, mild cognitive impairment, and Alzheimer’s diseas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International Psychogeriatrics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29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7), 1123–1135. </w:t>
      </w:r>
      <w:hyperlink r:id="rId94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17/S1041610217000394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172AE18A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  <w:lang w:val="fr-CA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Lehrner, J., Kogler, S., Lamm, C., Moser, D., Klug, S., Pusswald, G., Dal-Bianco, P., Pirker, W., &amp; Auff, E. (2015). Awareness of memory deficits in subjective cognitive decline, mild cognitive impairment, Alzheimer’s disease and Parkinson’s diseas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  <w:lang w:val="fr-CA"/>
        </w:rPr>
        <w:t>International Psychogeriatrics</w:t>
      </w:r>
      <w:r w:rsidRPr="00607340">
        <w:rPr>
          <w:rFonts w:ascii="Times New Roman" w:eastAsia="Times New Roman" w:hAnsi="Times New Roman" w:cs="Times New Roman"/>
          <w:sz w:val="20"/>
          <w:szCs w:val="20"/>
          <w:lang w:val="fr-CA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  <w:lang w:val="fr-CA"/>
        </w:rPr>
        <w:t>27</w:t>
      </w:r>
      <w:r w:rsidRPr="00607340">
        <w:rPr>
          <w:rFonts w:ascii="Times New Roman" w:eastAsia="Times New Roman" w:hAnsi="Times New Roman" w:cs="Times New Roman"/>
          <w:sz w:val="20"/>
          <w:szCs w:val="20"/>
          <w:lang w:val="fr-CA"/>
        </w:rPr>
        <w:t xml:space="preserve">(3), 357–366. </w:t>
      </w:r>
      <w:hyperlink r:id="rId95" w:history="1">
        <w:r w:rsidRPr="00607340">
          <w:rPr>
            <w:rStyle w:val="Hyperlink"/>
            <w:rFonts w:ascii="Times New Roman" w:eastAsia="Times New Roman" w:hAnsi="Times New Roman" w:cs="Times New Roman"/>
            <w:lang w:val="fr-CA"/>
          </w:rPr>
          <w:t>https://doi.org/10.1017/S1041610214002245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  <w:lang w:val="fr-CA"/>
        </w:rPr>
        <w:t xml:space="preserve"> </w:t>
      </w:r>
    </w:p>
    <w:p w14:paraId="631B1D09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  <w:lang w:val="fr-CA"/>
        </w:rPr>
      </w:pPr>
      <w:r w:rsidRPr="00607340">
        <w:rPr>
          <w:rFonts w:ascii="Times New Roman" w:eastAsia="Times New Roman" w:hAnsi="Times New Roman" w:cs="Times New Roman"/>
          <w:sz w:val="20"/>
          <w:szCs w:val="20"/>
          <w:lang w:val="fr-CA"/>
        </w:rPr>
        <w:lastRenderedPageBreak/>
        <w:t xml:space="preserve">Li, W., Yue, L., &amp; Xiao, S. (2022). 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Subjective cognitive decline is associated with a higher risk of objective cognitive decline: A cross-sectional and longitudinal study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  <w:lang w:val="fr-CA"/>
        </w:rPr>
        <w:t>Frontiers in Psychiatry</w:t>
      </w:r>
      <w:r w:rsidRPr="00607340">
        <w:rPr>
          <w:rFonts w:ascii="Times New Roman" w:eastAsia="Times New Roman" w:hAnsi="Times New Roman" w:cs="Times New Roman"/>
          <w:sz w:val="20"/>
          <w:szCs w:val="20"/>
          <w:lang w:val="fr-CA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  <w:lang w:val="fr-CA"/>
        </w:rPr>
        <w:t>13</w:t>
      </w:r>
      <w:r w:rsidRPr="00607340">
        <w:rPr>
          <w:rFonts w:ascii="Times New Roman" w:eastAsia="Times New Roman" w:hAnsi="Times New Roman" w:cs="Times New Roman"/>
          <w:sz w:val="20"/>
          <w:szCs w:val="20"/>
          <w:lang w:val="fr-CA"/>
        </w:rPr>
        <w:t xml:space="preserve">(101545006), 950270. </w:t>
      </w:r>
      <w:hyperlink r:id="rId96" w:history="1">
        <w:r w:rsidRPr="00607340">
          <w:rPr>
            <w:rStyle w:val="Hyperlink"/>
            <w:rFonts w:ascii="Times New Roman" w:eastAsia="Times New Roman" w:hAnsi="Times New Roman" w:cs="Times New Roman"/>
            <w:lang w:val="fr-CA"/>
          </w:rPr>
          <w:t>https://doi.org/10.3389/fpsyt.2022.950270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  <w:lang w:val="fr-CA"/>
        </w:rPr>
        <w:t xml:space="preserve"> </w:t>
      </w:r>
    </w:p>
    <w:p w14:paraId="2235BB10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  <w:lang w:val="fr-CA"/>
        </w:rPr>
        <w:t xml:space="preserve">Liang L., Yuan Y., Wei Y., Yu B., Mai W., Duan G., Nong X., Li C., Su J., Zhao L., Zhang Z., &amp; Deng D. (2021). 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Recurrent and concurrent patterns of regional BOLD dynamics and functional connectivity dynamics in cognitive declin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Alzheimer’s Research and Therapy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13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>(1), 28.</w:t>
      </w:r>
      <w:hyperlink r:id="rId97">
        <w:r w:rsidRPr="00607340">
          <w:rPr>
            <w:rFonts w:ascii="Times New Roman" w:eastAsia="Times New Roman" w:hAnsi="Times New Roman" w:cs="Times New Roman"/>
            <w:sz w:val="20"/>
            <w:szCs w:val="20"/>
          </w:rPr>
          <w:t xml:space="preserve"> </w:t>
        </w:r>
      </w:hyperlink>
      <w:hyperlink r:id="rId98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186/s13195-020-00764-6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025611A9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Liew, T. M., Yap, P., Ng, T. P., Mahendran, R., Kua, E. H., &amp; Feng, L. (2019). Symptom clusters of subjective cognitive decline amongst cognitively normal older persons and their utilities in predicting objective cognitive performance: Structural equation modelling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European Journal of Neurology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26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9), 1153–1160. </w:t>
      </w:r>
      <w:hyperlink r:id="rId99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111/ene.13958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3AF02064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Liu, Y., Li, Z., Jiang, X., Du, W., Wang, X., Sheng, C., Jiang, J., &amp; Han, Y. (2021). Differences in functional brain networks between subjective cognitive decline with and without worry groups: A graph theory study from SILCOD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Alzheimer’s Disease : JAD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84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>(3), 1279–1289.</w:t>
      </w:r>
      <w:hyperlink r:id="rId100">
        <w:r w:rsidRPr="00607340">
          <w:rPr>
            <w:rFonts w:ascii="Times New Roman" w:eastAsia="Times New Roman" w:hAnsi="Times New Roman" w:cs="Times New Roman"/>
            <w:sz w:val="20"/>
            <w:szCs w:val="20"/>
          </w:rPr>
          <w:t xml:space="preserve"> </w:t>
        </w:r>
      </w:hyperlink>
      <w:hyperlink r:id="rId101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3233/JAD-215156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29176550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Lubitz, A. F., Eid, M., &amp; Niedeggen, M. (2020). Psychosocial and cognitive performance correlates of subjective cognitive complaints in help-seeking versus non-help-seeking community-dwelling adult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Geriatric Psychiatry and Neurology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33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2), 93–102. </w:t>
      </w:r>
      <w:hyperlink r:id="rId102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177/0891988719856691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1967566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Macoir, J., Lafay, A., &amp; Hudon, C. (2019). Reduced lexical access to verbs in individuals with subjective cognitive declin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American Journal of Alzheimer’s Disease and Other Dementias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34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1), 5–15. </w:t>
      </w:r>
      <w:hyperlink r:id="rId103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177/1533317518790541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04227A8A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  <w:u w:val="single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Macoir, J., Tremblay, P., &amp; Hudon, C. (2022). The use of executive fluency tasks to detect cognitive impairment in individuals with subjective cognitive declin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Behavioral Sciences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12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12). </w:t>
      </w:r>
      <w:hyperlink r:id="rId104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3390/bs12120491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39C3A141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Maguire, F. J., Killane, I., Creagh, A. P., Donoghue, O., Kenny, R. A., &amp; Reilly, R. B. (2018). Baseline association of motoric cognitive risk syndrome with sustained attention, memory, and global cognition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the American Medical Directors Association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19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1), 53–58. </w:t>
      </w:r>
      <w:hyperlink r:id="rId105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16/j.jamda.2017.07.016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10E0487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Mallo, S. C., Ismail, Z., Pereiro, A. X., Facal, D., Lojo-Seoane, C., Campos-Magdaleno, M., &amp; Juncos-Rabadan, O. (2019). Assessing mild behavioral impairment with the mild behavioral impairment checklist in people with subjective cognitive declin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International Psychogeriatrics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31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2), 231–239. </w:t>
      </w:r>
      <w:hyperlink r:id="rId106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17/S1041610218000698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1D07554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Manousakis, J. E., Scovelle, A. J., Rajaratnam, S. M. W., Naismith, S. L., &amp; Anderson, C. (2018). Advanced circadian timing and sleep fragmentation differentially impact on memory complaint subtype in subjective cognitive declin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Alzheimer’s Disease: JAD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66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2), 565–577. </w:t>
      </w:r>
      <w:hyperlink r:id="rId107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3233/JAD-180612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531D988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Markova, H., Andel, R., Stepankova, H., Kopecek, M., Nikolai, T., Hort, J., Thomas-Anterion, C., &amp; Vyhnalek, M. (2017). Subjective cognitive complaints in cognitively healthy older adults and their relationship to cognitive performance and depressive symptom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Alzheimer’s Disease: JAD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59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3), 871–881. </w:t>
      </w:r>
      <w:hyperlink r:id="rId108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3233/JAD-160970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0472EADC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Markova, H., Fendrych Mazancova, A., Jester, D. J., Cechova, K., Matuskova, V., Nikolai, T., Nedelska, Z., Uller, M., Andel, R., Laczo, J., Hort, J., &amp; Vyhnalek, M. (2022). Memory binding test and its associations with hippocampal volume across the cognitive continuum preceding dementia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Assessment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30</w:t>
      </w:r>
      <w:r w:rsidRPr="00607340">
        <w:rPr>
          <w:rFonts w:ascii="Times New Roman" w:eastAsia="Times New Roman" w:hAnsi="Times New Roman" w:cs="Times New Roman"/>
          <w:iCs/>
          <w:sz w:val="20"/>
          <w:szCs w:val="20"/>
        </w:rPr>
        <w:t>(3), 856–872.</w:t>
      </w:r>
      <w:hyperlink r:id="rId109" w:history="1">
        <w:r w:rsidRPr="00607340">
          <w:rPr>
            <w:rStyle w:val="Hyperlink"/>
            <w:rFonts w:ascii="Times New Roman" w:eastAsia="Times New Roman" w:hAnsi="Times New Roman" w:cs="Times New Roman"/>
          </w:rPr>
          <w:t xml:space="preserve"> </w:t>
        </w:r>
      </w:hyperlink>
      <w:hyperlink r:id="rId110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177/10731911211069676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47A8B318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Markova, H., Nikolai, T., Mazancova, A. F., Cechova, K., Sheardova, K., Georgi, H., Kopecek, M., Laczo, J., Hort, J., &amp; Vyhnalek, M. (2019). Differences in subjective cognitive complaints between non-demented older adults from a memory clinic and the community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Alzheimer’s Disease: JAD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70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1), 61–73. </w:t>
      </w:r>
      <w:hyperlink r:id="rId111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3233/JAD-180630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DEB69E6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Merema, M. R., Speelman, C. P., Foster, J. K., &amp; Kaczmarek, E. A. (2013). Neuroticism (not depressive symptoms) predicts memory complaints in some community-dwelling older adult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The American Journal of Geriatric Psychiatry: Official Journal of the American Association for Geriatric Psychiatry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21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8), 729–736. </w:t>
      </w:r>
      <w:hyperlink r:id="rId112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16/j.jagp.2013.01.059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1AA1E01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Minett, T. S. C., da Silva, R. V., Ortiz, K. Z., &amp; Bertolucci, P. H. F. (2008). Subjective memory complaints in an elderly sample: A cross-sectional study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International Journal of Geriatric Psychiatry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23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1), 49–54. </w:t>
      </w:r>
      <w:hyperlink r:id="rId113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02/gps.1836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538B4153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Mogre, V., Johnson, N. A., Tzelepis, F., Shaw, J. E., &amp; Paul, C. (2019). A systematic review of adherence to diabetes self-care behaviours: Evidence from low- and middle-income countrie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Advanced Nursing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75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12), 3374–3389. </w:t>
      </w:r>
      <w:hyperlink r:id="rId114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111/JAN.14190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055E2F3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Mol, M. E. M., van Boxtel, M. P. J., Willems, D., &amp; Jolles, J. (2006). Do subjective memory complaints predict cognitive dysfunction over time? A six-year follow-up of the Maastricht Aging Study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International Journal of Geriatric Psychiatry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21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5), 432–441. </w:t>
      </w:r>
      <w:hyperlink r:id="rId115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02/gps.1487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19F036EE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Molinuevo, J. L., Rabin, L. A., Amariglio, R., Buckley, R., Dubois, B., Ellis, K. A., Ewers, M., Hampel, H., Klöppel, S., Rami, L., Reisberg, B., Saykin, A. J., Sikkes, S., Smart, C. M., Snitz, B. E., Sperling, R., van der Flier, W. M., Wagner, M., &amp; Jessen, F. (2017). Implementation of subjective cognitive decline criteria in research studie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Alzheimer’s and Dementia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13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3), 296–311. </w:t>
      </w:r>
      <w:hyperlink r:id="rId116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16/j.jalz.2016.09.012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F781A36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Montejo Carrasco, P., Montenegro-Pena, M., Lopez-Higes, R., Estrada, E., Prada Crespo, D., Montejo Rubio, C., &amp; Garcia Azorin, D. (2017). Subjective memory complaints in healthy older adults: Fewer complaints associated with depression and perceived health, more complaints also associated with lower memory performanc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Archives of Gerontology and Geriatrics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70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28–37. </w:t>
      </w:r>
      <w:hyperlink r:id="rId117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16/j.archger.2016.12.007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D92439D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Montejo, P., Montenegro, M., Fernandez-Blazquez, M. A., Turrero-Nogues, A., Yubero, R., Huertas, E., &amp; Maestu, F. (2014). Association of perceived health and depression with older adults’ subjective memory complaints: contrasting a specific questionnaire with general complaints question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European Journal of Ageing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11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1), 77–87. </w:t>
      </w:r>
      <w:hyperlink r:id="rId118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07/s10433-013-0286-4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5F38A823" w14:textId="45DDBCA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5A536D">
        <w:rPr>
          <w:rFonts w:ascii="Times New Roman" w:eastAsia="Times New Roman" w:hAnsi="Times New Roman" w:cs="Times New Roman"/>
          <w:sz w:val="20"/>
          <w:szCs w:val="20"/>
          <w:lang w:val="fr-CA"/>
        </w:rPr>
        <w:t>Morrison, C., Dadar, M., Shafiee, N., Villeneuve, S., &amp; Collins, D.</w:t>
      </w:r>
      <w:r w:rsidR="005A536D" w:rsidRPr="005A536D">
        <w:rPr>
          <w:rFonts w:ascii="Times New Roman" w:eastAsia="Times New Roman" w:hAnsi="Times New Roman" w:cs="Times New Roman"/>
          <w:sz w:val="20"/>
          <w:szCs w:val="20"/>
          <w:lang w:val="fr-CA"/>
        </w:rPr>
        <w:t xml:space="preserve"> </w:t>
      </w:r>
      <w:r w:rsidR="005A536D">
        <w:rPr>
          <w:rFonts w:ascii="Times New Roman" w:eastAsia="Times New Roman" w:hAnsi="Times New Roman" w:cs="Times New Roman"/>
          <w:sz w:val="20"/>
          <w:szCs w:val="20"/>
          <w:lang w:val="fr-CA"/>
        </w:rPr>
        <w:t>L.</w:t>
      </w:r>
      <w:r w:rsidRPr="005A536D">
        <w:rPr>
          <w:rFonts w:ascii="Times New Roman" w:eastAsia="Times New Roman" w:hAnsi="Times New Roman" w:cs="Times New Roman"/>
          <w:sz w:val="20"/>
          <w:szCs w:val="20"/>
          <w:lang w:val="fr-CA"/>
        </w:rPr>
        <w:t xml:space="preserve"> (2022). 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Regional brain atrophy and cognitive decline depend on definition of subjective cognitive declin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NeuroImage Clinical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33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>, 102923.</w:t>
      </w:r>
      <w:hyperlink r:id="rId119">
        <w:r w:rsidRPr="00607340">
          <w:rPr>
            <w:rFonts w:ascii="Times New Roman" w:eastAsia="Times New Roman" w:hAnsi="Times New Roman" w:cs="Times New Roman"/>
            <w:sz w:val="20"/>
            <w:szCs w:val="20"/>
          </w:rPr>
          <w:t xml:space="preserve"> </w:t>
        </w:r>
      </w:hyperlink>
      <w:hyperlink r:id="rId120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16/j.nicl.2021.102923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1B973935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lastRenderedPageBreak/>
        <w:t>Morrison, C.</w:t>
      </w:r>
      <w:r w:rsidRPr="00607340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,  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>Dadar, M.</w:t>
      </w:r>
      <w:r w:rsidRPr="00607340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,  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>Shafiee, N.</w:t>
      </w:r>
      <w:r w:rsidRPr="00607340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, &amp; 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>Collins, D. L.</w:t>
      </w:r>
      <w:r w:rsidRPr="00607340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(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>2023</w:t>
      </w:r>
      <w:r w:rsidRPr="00607340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).  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>The use of hippocampal grading as a biomarker for preclinical and prodromal Alzheimer's disease</w:t>
      </w:r>
      <w:r w:rsidRPr="00607340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Human Brain Mapping</w:t>
      </w:r>
      <w:r w:rsidRPr="00607340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,  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>44</w:t>
      </w:r>
      <w:r w:rsidRPr="00607340">
        <w:rPr>
          <w:rFonts w:ascii="Times New Roman" w:eastAsia="Times New Roman" w:hAnsi="Times New Roman" w:cs="Times New Roman"/>
          <w:sz w:val="20"/>
          <w:szCs w:val="20"/>
          <w:highlight w:val="white"/>
        </w:rPr>
        <w:t>(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>8</w:t>
      </w:r>
      <w:r w:rsidRPr="00607340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),  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>3147</w:t>
      </w:r>
      <w:r w:rsidRPr="00607340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– 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>3157</w:t>
      </w:r>
      <w:r w:rsidRPr="00607340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. </w:t>
      </w:r>
      <w:hyperlink r:id="rId121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02/hbm.26269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137A6EB6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  <w:lang w:val="fr-CA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Morrison, C. &amp; Oliver, M. D. (2023). Subjective cognitive decline is associated with lower baseline cognition and increased rate of cognitive declin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The Journals of Gerontology. Series B, Psychological Sciences and Social Sciences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78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4), 573–584. </w:t>
      </w:r>
      <w:hyperlink r:id="rId122" w:history="1">
        <w:r w:rsidRPr="00607340">
          <w:rPr>
            <w:rStyle w:val="Hyperlink"/>
            <w:rFonts w:ascii="Times New Roman" w:eastAsia="Times New Roman" w:hAnsi="Times New Roman" w:cs="Times New Roman"/>
            <w:lang w:val="fr-CA"/>
          </w:rPr>
          <w:t>https://doi.org/10.1093/geronb/gbac178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  <w:lang w:val="fr-CA"/>
        </w:rPr>
        <w:t xml:space="preserve"> </w:t>
      </w:r>
    </w:p>
    <w:p w14:paraId="5AF60865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  <w:lang w:val="fr-CA"/>
        </w:rPr>
        <w:t xml:space="preserve">Moulinet, I., Touron, E., Mézenge, F., Dautricourt, S., De La Sayette, V., Vivien, D., Marchant, N. L., Poisnel, G., &amp; Chételat, G. (2022). 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Depressive symptoms have distinct relationships with neuroimaging biomarkers across the Alzheimer’s clinical continuum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Frontiers in Aging Neuroscience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>, 1–12.</w:t>
      </w:r>
      <w:hyperlink r:id="rId123">
        <w:r w:rsidRPr="00607340">
          <w:rPr>
            <w:rFonts w:ascii="Times New Roman" w:eastAsia="Times New Roman" w:hAnsi="Times New Roman" w:cs="Times New Roman"/>
            <w:sz w:val="20"/>
            <w:szCs w:val="20"/>
          </w:rPr>
          <w:t xml:space="preserve"> </w:t>
        </w:r>
      </w:hyperlink>
      <w:hyperlink r:id="rId124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3389/fnagi.2022.899158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2BACE116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Mulligan, B. P., Smart, C. M., &amp; Ali, J. I. (2016). Relationship of subjective and objective performance indicators in subjective cognitive declin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Psychology &amp; Neuroscience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9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3), 362–378. </w:t>
      </w:r>
      <w:hyperlink r:id="rId125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37/pne0000061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2243CD07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Murari, G., Liang, D. R.-S., Ali, A., Chan, F., Mulder-Heijstra, M., Verhoeff, N. P. L. G., Herrmann, N., Chen, J. J., &amp; Mah, L. (2020). Prefrontal GABA levels correlate with memory in older adults at high risk for Alzheimer’s diseas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Cerebral Cortex Communications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1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>(1), tgaa022.</w:t>
      </w:r>
      <w:hyperlink r:id="rId126">
        <w:r w:rsidRPr="00607340">
          <w:rPr>
            <w:rFonts w:ascii="Times New Roman" w:eastAsia="Times New Roman" w:hAnsi="Times New Roman" w:cs="Times New Roman"/>
            <w:sz w:val="20"/>
            <w:szCs w:val="20"/>
          </w:rPr>
          <w:t xml:space="preserve"> </w:t>
        </w:r>
      </w:hyperlink>
      <w:hyperlink r:id="rId127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93/texcom/tgaa022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1E1D5CB0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Nakhla, M. Z., Bangen, K. J., Schiehser, D. M., Roesch, S., &amp; Zlatar, Z. Z. (2023). Greater subjective cognitive decline severity is associated with worse memory performance and lower entorhinal cerebral blood flow in healthy older adult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the International Neuropsychological Society 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1–10. </w:t>
      </w:r>
      <w:hyperlink r:id="rId128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17/S1355617723000115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677988ED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16"/>
          <w:szCs w:val="16"/>
        </w:rPr>
      </w:pPr>
      <w:r w:rsidRPr="00607340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Nasreddine, Z. S., Phillips, N. A., Bédirian, V., Charbonneau, S., Whitehead, V., Collin, I., Cummings, J. L., &amp; Chertkow, H. (2005). The Montreal Cognitive Assessment, MoCA: a brief screening tool for mild cognitive impairment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>Journal of the American Geriatrics Society</w:t>
      </w:r>
      <w:r w:rsidRPr="00607340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>53</w:t>
      </w:r>
      <w:r w:rsidRPr="00607340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(4), 695–699. </w:t>
      </w:r>
      <w:hyperlink r:id="rId129" w:history="1">
        <w:r w:rsidRPr="00607340">
          <w:rPr>
            <w:rStyle w:val="Hyperlink"/>
            <w:rFonts w:ascii="Times New Roman" w:eastAsia="Times New Roman" w:hAnsi="Times New Roman" w:cs="Times New Roman"/>
            <w:highlight w:val="white"/>
          </w:rPr>
          <w:t>https://doi.org/10.1111/j.1532-5415.2005.53221.x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C86E6C1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  <w:highlight w:val="white"/>
        </w:rPr>
        <w:t>National Heart, Lung, and Blood Institute (2014). 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 xml:space="preserve">Quality Assessment Tool for Observational Cohort and Cross-Sectional Studies. </w:t>
      </w:r>
      <w:hyperlink r:id="rId130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www.nhlbi.nih.gov/health-topics/study-quality-assessment-tools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1E4F6138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  <w:lang w:val="fr-CA"/>
        </w:rPr>
        <w:lastRenderedPageBreak/>
        <w:t xml:space="preserve">Nellessen, N., Onur, O. A., Richter, N., Jacobs, H. I. L., Dillen, K. N. H., Reutern, B. von, Langen, K. J., Fink, G. R., &amp; Kukolja, J. (2021). 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Differential neural structures, intrinsic functional connectivity, and episodic memory in subjective cognitive decline and healthy control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Neurobiology of Aging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105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>, 159–173.</w:t>
      </w:r>
      <w:hyperlink r:id="rId131">
        <w:r w:rsidRPr="00607340">
          <w:rPr>
            <w:rFonts w:ascii="Times New Roman" w:eastAsia="Times New Roman" w:hAnsi="Times New Roman" w:cs="Times New Roman"/>
            <w:sz w:val="20"/>
            <w:szCs w:val="20"/>
          </w:rPr>
          <w:t xml:space="preserve"> </w:t>
        </w:r>
      </w:hyperlink>
      <w:hyperlink r:id="rId132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16/j.neurobiolaging.2021.04.016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6651526B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Nguyen, L. A., Haws, K. A., Fitzhugh, M. C., Torre, G. A., Hishaw, G. A., &amp; Alexander, G. E. (2016). Interactive effects of subjective memory complaints and hypertension on learning and memory performance in the elderly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Neuropsychology, Development, and Cognition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23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2), 154–170. </w:t>
      </w:r>
      <w:hyperlink r:id="rId133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80/13825585.2015.1063580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58D3D219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  <w:lang w:val="fr-CA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Nikolai, T., Bezdicek, O., Markova, H., Stepankova, H., Michalec, J., Kopecek, M., Dokoupilova, M., Hort, J., &amp; Vyhnalek, M. (2018). Semantic verbal fluency impairment is detectable in patients with subjective cognitive declin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  <w:lang w:val="fr-CA"/>
        </w:rPr>
        <w:t>Applied Neuropsychology. Adult</w:t>
      </w:r>
      <w:r w:rsidRPr="00607340">
        <w:rPr>
          <w:rFonts w:ascii="Times New Roman" w:eastAsia="Times New Roman" w:hAnsi="Times New Roman" w:cs="Times New Roman"/>
          <w:sz w:val="20"/>
          <w:szCs w:val="20"/>
          <w:lang w:val="fr-CA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  <w:lang w:val="fr-CA"/>
        </w:rPr>
        <w:t>25</w:t>
      </w:r>
      <w:r w:rsidRPr="00607340">
        <w:rPr>
          <w:rFonts w:ascii="Times New Roman" w:eastAsia="Times New Roman" w:hAnsi="Times New Roman" w:cs="Times New Roman"/>
          <w:sz w:val="20"/>
          <w:szCs w:val="20"/>
          <w:lang w:val="fr-CA"/>
        </w:rPr>
        <w:t xml:space="preserve">(5), 448–457. </w:t>
      </w:r>
      <w:hyperlink r:id="rId134" w:history="1">
        <w:r w:rsidRPr="00607340">
          <w:rPr>
            <w:rStyle w:val="Hyperlink"/>
            <w:rFonts w:ascii="Times New Roman" w:eastAsia="Times New Roman" w:hAnsi="Times New Roman" w:cs="Times New Roman"/>
            <w:lang w:val="fr-CA"/>
          </w:rPr>
          <w:t>https://doi.org/10.1080/23279095.2017.1326047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lang w:val="fr-CA"/>
        </w:rPr>
        <w:t xml:space="preserve"> </w:t>
      </w:r>
    </w:p>
    <w:p w14:paraId="512FF341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  <w:lang w:val="fr-CA"/>
        </w:rPr>
        <w:t xml:space="preserve">Nobili, F., Frisoni, G. B., Portet, F., Verhey, F., Rodriguez, G., Caroli, A., Touchon, J., Calvini, P., Morbelli, S., de Carli, F., Guerra, U. P., de Pol, L. A., &amp; Visser, P.-J. (2008). 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Brain SPECT in subtypes of mild cognitive impairment. Findings from the DESCRIPA multicenter study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Neurology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255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9), 1344–1353. </w:t>
      </w:r>
      <w:hyperlink r:id="rId135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07/s00415-008-0897-4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3793ED37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Nunes, T., Fragata, I., Ribeiro, F., Palma, T., Maroco, J., Cannas, J., Secca, M., Menezes, C., Carmo, I., Cunha, G., Castelo Branco, M., Guerreiro, M., &amp; de Mendonca, A. (2010). The outcome of elderly patients with cognitive complaints but normal neuropsychological test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Alzheimer’s Disease : JAD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19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>(1), 137–145.</w:t>
      </w:r>
      <w:hyperlink r:id="rId136">
        <w:r w:rsidRPr="00607340">
          <w:rPr>
            <w:rFonts w:ascii="Times New Roman" w:eastAsia="Times New Roman" w:hAnsi="Times New Roman" w:cs="Times New Roman"/>
            <w:sz w:val="20"/>
            <w:szCs w:val="20"/>
          </w:rPr>
          <w:t xml:space="preserve"> </w:t>
        </w:r>
      </w:hyperlink>
      <w:hyperlink r:id="rId137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3233/JAD-2010-1210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41002056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Nutter-Upham, K. E., Saykin, A. J., Rabin, L. A., Roth, R. M., Wishart, H. A., Pare, N., &amp; Flashman, L. A. (2008). Verbal fluency performance in amnestic MCI and older adults with cognitive complaint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Archives of Clinical Neuropsychology: The Official Journal of the National Academy of Neuropsychologists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23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3), 229–241. </w:t>
      </w:r>
      <w:hyperlink r:id="rId138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16/j.acn.2008.01.005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CE5566A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Oh, Y.-S., Kim, J.-S., Park, J.-W., An, J.-Y., Park, S. K., Shim, Y.-S., Yang, D.-W., &amp; Lee, K.-S. (2016). Arterial stiffness and impaired renal function in patients with Alzheimer’s diseas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 xml:space="preserve">Neurological Sciences: Official Journal of the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lastRenderedPageBreak/>
        <w:t>Italian Neurological Society and of the Italian Society of Clinical Neurophysiology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37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3), 451–457. </w:t>
      </w:r>
      <w:hyperlink r:id="rId139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07/s10072-015-2434-4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4530EBD0" w14:textId="77777777" w:rsidR="003E579C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  <w:u w:val="single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Oliver, M. D., Morrison, C., Kamal, F., Graham, J., &amp; Dadar, M. (2022). Subjective cognitive decline is a better marker for future cognitive decline in females than in male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Alzheimer’s Research &amp; Therapy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14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1), 197. </w:t>
      </w:r>
      <w:hyperlink r:id="rId140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186/s13195-022-01138-w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538A91C0" w14:textId="59EB107B" w:rsidR="004747EF" w:rsidRPr="00607340" w:rsidRDefault="004747EF" w:rsidP="004747EF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5A536D">
        <w:rPr>
          <w:rFonts w:ascii="Times New Roman" w:eastAsia="Times New Roman" w:hAnsi="Times New Roman" w:cs="Times New Roman"/>
          <w:sz w:val="20"/>
          <w:szCs w:val="20"/>
        </w:rPr>
        <w:t xml:space="preserve">Oltra-Cucarella, J., Ferrer-Cascales, R., Alegret, M., Gasparini, R., Díaz-Ortiz, L. M., Ríos, R., Martínez-Nogueras, Á. L., Onandia, I., Pérez-Vicente, J. A., Cabello-Rodríguez, L., &amp; Sánchez-SanSegundo, M. (2018). </w:t>
      </w:r>
      <w:r w:rsidRPr="004747EF">
        <w:rPr>
          <w:rFonts w:ascii="Times New Roman" w:eastAsia="Times New Roman" w:hAnsi="Times New Roman" w:cs="Times New Roman"/>
          <w:sz w:val="20"/>
          <w:szCs w:val="20"/>
        </w:rPr>
        <w:t xml:space="preserve">Risk of progression to Alzheimer's disease for different neuropsychological Mild Cognitive Impairment subtypes: A hierarchical meta-analysis of longitudinal studies. </w:t>
      </w:r>
      <w:r w:rsidRPr="004747EF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Psychology and </w:t>
      </w:r>
      <w:r w:rsidR="005A536D">
        <w:rPr>
          <w:rFonts w:ascii="Times New Roman" w:eastAsia="Times New Roman" w:hAnsi="Times New Roman" w:cs="Times New Roman"/>
          <w:i/>
          <w:iCs/>
          <w:sz w:val="20"/>
          <w:szCs w:val="20"/>
        </w:rPr>
        <w:t>A</w:t>
      </w:r>
      <w:r w:rsidRPr="004747EF">
        <w:rPr>
          <w:rFonts w:ascii="Times New Roman" w:eastAsia="Times New Roman" w:hAnsi="Times New Roman" w:cs="Times New Roman"/>
          <w:i/>
          <w:iCs/>
          <w:sz w:val="20"/>
          <w:szCs w:val="20"/>
        </w:rPr>
        <w:t>ging, 33</w:t>
      </w:r>
      <w:r w:rsidRPr="004747EF">
        <w:rPr>
          <w:rFonts w:ascii="Times New Roman" w:eastAsia="Times New Roman" w:hAnsi="Times New Roman" w:cs="Times New Roman"/>
          <w:sz w:val="20"/>
          <w:szCs w:val="20"/>
        </w:rPr>
        <w:t>(7), 1007–1021. https://doi.org/10.1037/pag0000294</w:t>
      </w:r>
    </w:p>
    <w:p w14:paraId="00D35319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Opdebeeck, C., Yates, J. A., Kudlicka, A., &amp; Martyr, A. (2019). What are subjective cognitive difficulties and do they matter?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Age and Ageing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48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1), 122–127. </w:t>
      </w:r>
      <w:hyperlink r:id="rId141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93/ageing/afy148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462792F7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Page, M. J., McKenzie, J. E., Bossuyt, P. M., Boutron, I., Hoffmann, T. C., Mulrow, C. D., Shamseer, L., Tetzlaff, J. M., Akl, E. A., Brennan, S. E., Chou, R., Glanville, J., Grimshaw, J. M., Hróbjartsson, A., Lalu, M. M., Li, T., Loder, E. W., Mayo-Wilson, E., McDonald, S., … Moher, D. (2021). The PRISMA 2020 statement: An updated guideline for reporting systematic review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BMJ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372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71). </w:t>
      </w:r>
      <w:hyperlink r:id="rId142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136/bmj.n71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73DE000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Pappas, C., Small, B. J., Andel, R., Laczo, J., Parizkova, M., Ondrej, L., &amp; Hort, J. (2019). Blood glucose levels may exacerbate executive function deficits in older adults with cognitive impairment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Alzheimer’s Disease: JAD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67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1), 81–89. </w:t>
      </w:r>
      <w:hyperlink r:id="rId143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3233/JAD-180693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1BC7563D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Parizkova, M., Andel, R., Lerch, O., Markova, H., Gazova, I., Vyhnalek, M., Hort, J., &amp; Laczo, J. (2017). Homocysteine and real-space navigation performance among non-demented older adult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Alzheimer’s Disease: JAD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55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3), 951–964. </w:t>
      </w:r>
      <w:hyperlink r:id="rId144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3233/JAD-160667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49442DEA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Park, S., Lee, J.-H., Lee, J., Cho, Y., Park, H. G., Yoo, Y., Youn, J.-H., Ryu, S.-H., Hwang, J. Y., Kim, J., &amp; Lee, J.-Y. (2019). Interactions between subjective memory complaint and objective cognitive deficit on memory performance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BMC Geriatrics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19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1), 294. </w:t>
      </w:r>
      <w:hyperlink r:id="rId145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186/s12877-019-1322-9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57A235FC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Pavel A., Matei V., Paun R., &amp; Tudose C. (2022). How “subjective” is subjective cognitive decline?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Psychiatry and Clinical Psychopharmacology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32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4), 299–305. </w:t>
      </w:r>
      <w:hyperlink r:id="rId146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5152/pcp.2022.22506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04FDE56F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Peng, S., Wang, C., Lin, S., Lee, Y., Lin, Y., Lin, Y., &amp; Wang, P. (2023). Subjective cognitive complaints: Comparing the relation between self-reported versus informant-reported subjective cognitive complaints and cognitive performances in cognitively unimpaired, mild cognitive impairment and populations with dementia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Prevention of Alzheimer’s Disease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 xml:space="preserve">10, 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562-570. </w:t>
      </w:r>
      <w:hyperlink r:id="rId147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4283/jpad.2023.47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1B57817C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  <w:lang w:val="fr-CA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Perez, V., Garrido-Chaves, R., Zapater-Fajari, M., Pulopulos, M. M., Barbosa, F., Hidalgo, V., &amp; Salvador, A. (2022). Deficits in facial emotional valence processing in older people with subjective memory complaints: Behavioral and electrophysiological evidenc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  <w:lang w:val="fr-CA"/>
        </w:rPr>
        <w:t>Psychophysiology</w:t>
      </w:r>
      <w:r w:rsidRPr="00607340">
        <w:rPr>
          <w:rFonts w:ascii="Times New Roman" w:eastAsia="Times New Roman" w:hAnsi="Times New Roman" w:cs="Times New Roman"/>
          <w:sz w:val="20"/>
          <w:szCs w:val="20"/>
          <w:lang w:val="fr-CA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  <w:lang w:val="fr-CA"/>
        </w:rPr>
        <w:t>59</w:t>
      </w:r>
      <w:r w:rsidRPr="00607340">
        <w:rPr>
          <w:rFonts w:ascii="Times New Roman" w:eastAsia="Times New Roman" w:hAnsi="Times New Roman" w:cs="Times New Roman"/>
          <w:sz w:val="20"/>
          <w:szCs w:val="20"/>
          <w:lang w:val="fr-CA"/>
        </w:rPr>
        <w:t>(4), e13989.</w:t>
      </w:r>
      <w:hyperlink r:id="rId148">
        <w:r w:rsidRPr="00607340">
          <w:rPr>
            <w:rFonts w:ascii="Times New Roman" w:eastAsia="Times New Roman" w:hAnsi="Times New Roman" w:cs="Times New Roman"/>
            <w:sz w:val="20"/>
            <w:szCs w:val="20"/>
            <w:lang w:val="fr-CA"/>
          </w:rPr>
          <w:t xml:space="preserve"> </w:t>
        </w:r>
      </w:hyperlink>
      <w:hyperlink r:id="rId149" w:history="1">
        <w:r w:rsidRPr="00607340">
          <w:rPr>
            <w:rStyle w:val="Hyperlink"/>
            <w:rFonts w:ascii="Times New Roman" w:eastAsia="Times New Roman" w:hAnsi="Times New Roman" w:cs="Times New Roman"/>
            <w:lang w:val="fr-CA"/>
          </w:rPr>
          <w:t>https://doi.org/10.1111/psyp.13989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  <w:lang w:val="fr-CA"/>
        </w:rPr>
        <w:t xml:space="preserve"> </w:t>
      </w:r>
    </w:p>
    <w:p w14:paraId="070F2155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  <w:lang w:val="fr-CA"/>
        </w:rPr>
        <w:t xml:space="preserve">Perrotin, A., la Joie, R., de La Sayette, V., Barre, L., Mezenge, F., Mutlu, J., Guilloteau, D., Egret, S., Eustache, F., &amp; Chetelat, G. (2017). 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Subjective cognitive decline in cognitively normal elders from the community or from a memory clinic: Differential affective and imaging correlate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Alzheimer’s &amp; Dementia: The Journal of the Alzheimer’s Association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13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5), 550–560. </w:t>
      </w:r>
      <w:hyperlink r:id="rId150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16/j.jalz.2016.08.011</w:t>
        </w:r>
      </w:hyperlink>
    </w:p>
    <w:p w14:paraId="6A7E5E97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Peter, J., Scheef, L., Abdulkadir, A., Boecker, H., Heneka, M., Wagner, M., Koppara, A., Kloppel, S., Jessen, F., &amp; Alzheimer’s Disease Neuroimaging, I. (2014). Gray matter atrophy pattern in elderly with subjective memory impairment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Alzheimer’s &amp; Dementia: The Journal of the Alzheimer’s Association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10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1), 99–108. </w:t>
      </w:r>
      <w:hyperlink r:id="rId151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16/j.jalz.2013.05.1764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CFFC736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Petersen, R. C., Doody, R., Kurz, A., Mohs, R. C., Morris, J. C., Rabins, P. V., Ritchie, K., Rossor, M., Thal, L., &amp; Winblad, B. (2001). Current concepts in mild cognitive impairment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Archives of Neurology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58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12), 1985–1992. </w:t>
      </w:r>
      <w:hyperlink r:id="rId152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01/archneur.58.12.1985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C5BBE70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Pietschnig, J., Aigner-Wober, R., Reischenbock, N., Kryspin-Exner, I., Moser, D., Klug, S., Auff, E., Dal-Bianco, P., Pusswald, G., &amp; Lehrner, J. (2016). Facial emotion recognition in patients with subjective cognitive decline and mild cognitive impairment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International Psychogeriatrics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28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3), 477–485. </w:t>
      </w:r>
      <w:hyperlink r:id="rId153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17/S1041610215001520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6A5774D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Polcher, A., Frommann, I., Koppara, A., Wolfsgruber, S., Jessen, F., &amp; Wagner, M. (2017). Face-name associative recognition deficits in subjective cognitive decline and mild cognitive impairment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Alzheimer’s Disease: JAD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56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3), 1185–1196. </w:t>
      </w:r>
      <w:hyperlink r:id="rId154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3233/JAD-160637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4DE89B0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Pusswald, G., Moser, D., Pfluger, M., Gleiss, A., Auff, E., Stogmann, E., Dal-Bianco, P., &amp; Lehrner, J. (2016). The impact of depressive symptoms on health-related quality of life in patients with subjective cognitive decline, mild cognitive impairment, and Alzheimer’s diseas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International Psychogeriatrics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28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12), 2045–2054. </w:t>
      </w:r>
      <w:hyperlink r:id="rId155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17/S1041610216001289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854C7B4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Rabin, L. A., Chi, S. Y., Wang, C., Fogel, J., Kann, S. J., &amp; Aronov, A. (2014). Prospective memory on a novel clinical task in older adults with mild cognitive impairment and subjective cognitive declin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Neuropsychological Rehabilitation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24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6), 868–893. </w:t>
      </w:r>
      <w:hyperlink r:id="rId156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80/09602011.2014.915855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177E2906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Rabin, L. A., Roth, R. M., Isquith, P. K., Wishart, H. A., Nutter-Upham, K. E., Pare, N., Flashman, L. A., &amp; Saykin, A. J. (2006). Self- and informant reports of executive function on the BRIEF-A in MCI and older adults with cognitive complaint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Archives of Clinical Neuropsychology : The Official Journal of the National Academy of Neuropsychologists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21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7), 721–732. </w:t>
      </w:r>
      <w:hyperlink r:id="rId157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16/j.acn.2006.08.004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5DF87C7B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Rabin, L. A., Saykin, A. J., Wishart, H. A., Nutter-Upham, K. E., Flashman, L. A., Pare, N., &amp; Santulli, R. B. (2007). The Memory and Aging Telephone Screen: Development and preliminary validation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Alzheimer’s &amp; Dementia: The Journal of the Alzheimer’s Association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3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2), 109–121. </w:t>
      </w:r>
      <w:hyperlink r:id="rId158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16/j.jalz.2007.02.002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0CC6875" w14:textId="77777777" w:rsidR="003E579C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Rabin, L. A., Smart, C. M., Crane, P. K., Amariglio, R. E., Berman, L. M., Boada, M., Buckley, R. F., Chételat, G., Dubois, B., Ellis, K. A., Gifford, K. A., Jefferson, A. L., Jessen, F., Katz, M. J., Lipton, R. B., Luck, T., Maruff, P., Mielke, M. M., Molinuevo, J. L., … Sikkes, S. A. M. (2015). Subjective cognitive decline in older adults: An overview of self-report measures used across 19 international research studie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Alzheimer’s Disease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48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S1), S63–S86. </w:t>
      </w:r>
      <w:hyperlink r:id="rId159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3233/JAD-150154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6A508E8" w14:textId="6EADDC9A" w:rsidR="004747EF" w:rsidRPr="00607340" w:rsidRDefault="004747EF" w:rsidP="004747EF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4747EF">
        <w:rPr>
          <w:rFonts w:ascii="Times New Roman" w:eastAsia="Times New Roman" w:hAnsi="Times New Roman" w:cs="Times New Roman"/>
          <w:sz w:val="20"/>
          <w:szCs w:val="20"/>
        </w:rPr>
        <w:t xml:space="preserve">Rabin, L. A., Wang, C., Mogle, J. A., Lipton, R. B., Derby, C. A., &amp; Katz, M. J. (2020). An approach to classifying subjective cognitive decline in community‐dwelling elders. </w:t>
      </w:r>
      <w:r w:rsidRPr="004747EF">
        <w:rPr>
          <w:rFonts w:ascii="Times New Roman" w:eastAsia="Times New Roman" w:hAnsi="Times New Roman" w:cs="Times New Roman"/>
          <w:i/>
          <w:iCs/>
          <w:sz w:val="20"/>
          <w:szCs w:val="20"/>
        </w:rPr>
        <w:t>Alzheimer’s &amp; Dementia : Diagnosis, Assessment &amp; Disease Monitoring, 12</w:t>
      </w:r>
      <w:r w:rsidRPr="004747EF">
        <w:rPr>
          <w:rFonts w:ascii="Times New Roman" w:eastAsia="Times New Roman" w:hAnsi="Times New Roman" w:cs="Times New Roman"/>
          <w:sz w:val="20"/>
          <w:szCs w:val="20"/>
        </w:rPr>
        <w:t>(1), e12103–n/a. https://doi.org/10.1002/dad2.12103</w:t>
      </w:r>
    </w:p>
    <w:p w14:paraId="5CD007F3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  <w:highlight w:val="yellow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Rabin, L., Sikkes, S. A. M., Tommet, D., Jones, R., Crane, P .K., Elbulok-Charcape, M. M., Dubbelman, M. A… &amp; the SCD-I Working Group. (2023). Linking self-perceived cognitive functioning questionnaires using item response theory: The Subjective Cognitive Decline Initiative. </w:t>
      </w:r>
      <w:r w:rsidRPr="004747EF">
        <w:rPr>
          <w:rFonts w:ascii="Times New Roman" w:eastAsia="Times New Roman" w:hAnsi="Times New Roman" w:cs="Times New Roman"/>
          <w:i/>
          <w:iCs/>
          <w:sz w:val="20"/>
          <w:szCs w:val="20"/>
        </w:rPr>
        <w:t>Neuropsychology, 37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(4), 463-499. </w:t>
      </w:r>
      <w:hyperlink r:id="rId160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37/neu0000888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3CDDF01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Ramakers, I. H. G. B., Visser, P. J., Bittermann, A. J. N., Ponds, R. W. H. M., van Boxtel, M. P. J., &amp; Verhey, F. R. J. (2009). Characteristics of help-seeking behaviour in subjects with subjective memory complaints at a memory clinic: A case-control study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International Journal of Geriatric Psychiatry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24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2), 190–196. </w:t>
      </w:r>
      <w:hyperlink r:id="rId161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02/gps.2092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BF0E826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Rami, L., Mollica, M. A., Garcia-Sanchez, C., Saldana, J., Sanchez, B., Sala, I., Valls-Pedret, C., Castellvi, M., Olives, J., &amp; Molinuevo, J. L. (2014). The Subjective Cognitive Decline Questionnaire (SCD-Q): A validation study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Alzheimer’s Disease: JAD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41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2), 453–466. </w:t>
      </w:r>
      <w:hyperlink r:id="rId162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3233/JAD-132027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407023F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Reid, L. M., &amp; MacLullich, A. M. J. (2006). Subjective memory complaints and cognitive impairment in older peopl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Dementia and Geriatric Cognitive Disorders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22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5–6), 471–485. </w:t>
      </w:r>
      <w:hyperlink r:id="rId163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159/000096295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BEE223F" w14:textId="54074638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Reisberg, B., Ferris, S., de Leon, M., &amp; Crook, T. (1982). The global deterioration scale for assessment of primary degenerative dementia. </w:t>
      </w:r>
      <w:r w:rsidR="005A536D">
        <w:rPr>
          <w:rFonts w:ascii="Times New Roman" w:eastAsia="Times New Roman" w:hAnsi="Times New Roman" w:cs="Times New Roman"/>
          <w:i/>
          <w:sz w:val="20"/>
          <w:szCs w:val="20"/>
        </w:rPr>
        <w:t>The A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m</w:t>
      </w:r>
      <w:r w:rsidR="005A536D">
        <w:rPr>
          <w:rFonts w:ascii="Times New Roman" w:eastAsia="Times New Roman" w:hAnsi="Times New Roman" w:cs="Times New Roman"/>
          <w:i/>
          <w:sz w:val="20"/>
          <w:szCs w:val="20"/>
        </w:rPr>
        <w:t>erican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 xml:space="preserve"> J</w:t>
      </w:r>
      <w:r w:rsidR="005A536D">
        <w:rPr>
          <w:rFonts w:ascii="Times New Roman" w:eastAsia="Times New Roman" w:hAnsi="Times New Roman" w:cs="Times New Roman"/>
          <w:i/>
          <w:sz w:val="20"/>
          <w:szCs w:val="20"/>
        </w:rPr>
        <w:t>ournal of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 xml:space="preserve"> Psychiatry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139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1136–1139. </w:t>
      </w:r>
      <w:hyperlink r:id="rId164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176/ajp.139.9.1136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9A4B249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Reisberg, B., Shulman, M. B., Torossian, C., Leng, L., &amp; Zhu, W. (2010). Outcome over seven years of healthy adults with and without subjective cognitive impairment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Alzheimer’s &amp; Dementia: The Journal of the Alzheimer’s Association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6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1), 11–24. </w:t>
      </w:r>
      <w:hyperlink r:id="rId165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16/j.jalz.2009.10.002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E588DD6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Rimajova, M., Lenzo, N. P., Wu, J.-S., Bates, K. A., Campbell, A., Dhaliwal, S. S., McCarthy, M., Rodrigues, M., Paton, A., Rowe, C., Foster, J. K., &amp; Martins, R. N. (2008). Fluoro-2-deoxy-D-glucose (FDG)-PET in APOEepsilon4 carriers in the Australian population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Alzheimer’s Disease: JAD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13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2), 137–146. </w:t>
      </w:r>
      <w:hyperlink r:id="rId166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3233/jad-2008-13203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6461332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Rivera-Fernandez, C., Custodio, N., &amp; Soto-Anari, M. (2021). Neuropsychological profile in the preclinical stages of dementia: Principal component analysis approach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Dementia &amp; Neuropsychologia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15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>(2), 192–199.</w:t>
      </w:r>
      <w:hyperlink r:id="rId167">
        <w:r w:rsidRPr="00607340">
          <w:rPr>
            <w:rFonts w:ascii="Times New Roman" w:eastAsia="Times New Roman" w:hAnsi="Times New Roman" w:cs="Times New Roman"/>
            <w:sz w:val="20"/>
            <w:szCs w:val="20"/>
          </w:rPr>
          <w:t xml:space="preserve"> </w:t>
        </w:r>
      </w:hyperlink>
      <w:hyperlink r:id="rId168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590/1980-57642021dn15-020006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295B57CE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Rodda, J., Dannhauser, T., Cutinha, D. J., Shergill, S. S., &amp; Walker, Z. (2011). Subjective cognitive impairment: functional MRI during a divided attention task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European Psychiatry: The Journal of the Association of European Psychiatrists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26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7), 457–462. </w:t>
      </w:r>
      <w:hyperlink r:id="rId169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16/j.eurpsy.2010.07.003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044503B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Rodda, J. E., Dannhauser, T. M., Cutinha, D. J., Shergill, S. S., &amp; Walker, Z. (2009). Subjective cognitive impairment: increased prefrontal cortex activation compared to controls during an encoding task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International Journal of Geriatric Psychiatry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24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8), 865–874. </w:t>
      </w:r>
      <w:hyperlink r:id="rId170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02/gps.2207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47C6AB78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Rosas A.G., Stogmann E., &amp; Lehrner J. (2022). Neuropsychological prediction of dementia using the neuropsychological test battery Vienna—A retrospective study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Brain Disorders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5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hyperlink r:id="rId171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16/j.dscb.2021.100028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2BACF1BD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Rotenberg Shpigelman, S., Sternberg, S., &amp; Maeir, A. (2019). Beyond memory problems: Multiple obstacles to health and quality of life in older people seeking help for subjective memory complaint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Disability and Rehabilitation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41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1), 19–25. </w:t>
      </w:r>
      <w:hyperlink r:id="rId172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80/09638288.2017.1370729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4C29CA7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Rouch, I., Anterion, C. T., Dauphinot, V., Kerleroux, J., Roche, F., Barthelemy, J. C., &amp; Laurent, B. (2009). Cognitive complaints, neuropsychological performance and affective disorders in elderly community resident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Disability and Rehabilitation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30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23), 1794–1802. </w:t>
      </w:r>
      <w:hyperlink r:id="rId173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80/09638280701667825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590086F6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Ryu, S. Y., Kim, A., Kim, S. Y., Park, K. W., Park, K. H., Youn, Y. C., Lee, D. W., Lee, J. Y., Lee, J. H., Jeong, J. H., Choi, S. H., Han, H. J., Kim, S., Na, S., Park, M., Yim, H. W., &amp; Yang, D. W. (2020). Self- and informant-reported cognitive functioning and awareness in subjective cognitive decline, mild cognitive impairment, and very mild Alzheimer diseas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International Journal of Geriatric Psychiatry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35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1), 91–98. </w:t>
      </w:r>
      <w:hyperlink r:id="rId174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02/gps.5224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4467279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  <w:lang w:val="fr-CA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Sakurai, R., Suzuki, H., Ogawa, S., Kawai, H., Yoshida, H., Hirano, H., Ihara, K., Obuchi, S., &amp; Fujiwara, Y. (2017). Fear of falling, but not gait impairment, predicts subjective memory complaints in cognitively intact older adult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  <w:lang w:val="fr-CA"/>
        </w:rPr>
        <w:t>Geriatrics &amp; Gerontology International</w:t>
      </w:r>
      <w:r w:rsidRPr="00607340">
        <w:rPr>
          <w:rFonts w:ascii="Times New Roman" w:eastAsia="Times New Roman" w:hAnsi="Times New Roman" w:cs="Times New Roman"/>
          <w:sz w:val="20"/>
          <w:szCs w:val="20"/>
          <w:lang w:val="fr-CA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  <w:lang w:val="fr-CA"/>
        </w:rPr>
        <w:t>17</w:t>
      </w:r>
      <w:r w:rsidRPr="00607340">
        <w:rPr>
          <w:rFonts w:ascii="Times New Roman" w:eastAsia="Times New Roman" w:hAnsi="Times New Roman" w:cs="Times New Roman"/>
          <w:sz w:val="20"/>
          <w:szCs w:val="20"/>
          <w:lang w:val="fr-CA"/>
        </w:rPr>
        <w:t xml:space="preserve">(7), 1125–1131. </w:t>
      </w:r>
      <w:hyperlink r:id="rId175" w:history="1">
        <w:r w:rsidRPr="00607340">
          <w:rPr>
            <w:rStyle w:val="Hyperlink"/>
            <w:rFonts w:ascii="Times New Roman" w:eastAsia="Times New Roman" w:hAnsi="Times New Roman" w:cs="Times New Roman"/>
            <w:lang w:val="fr-CA"/>
          </w:rPr>
          <w:t>https://doi.org/10.1111/ggi.12829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lang w:val="fr-CA"/>
        </w:rPr>
        <w:t xml:space="preserve"> </w:t>
      </w:r>
    </w:p>
    <w:p w14:paraId="1DA23D0A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  <w:lang w:val="fr-CA"/>
        </w:rPr>
        <w:lastRenderedPageBreak/>
        <w:t xml:space="preserve">Sanchez-Benavides, G., Grau-Rivera, O., Cacciaglia, R., Suarez-Calvet, M., Falcon, C., Minguillon, C., Gramunt, N., Sala-Vila, A., Gispert, J. D., &amp; Molinuevo, J. L. (2018). 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Distinct cognitive and brain morphological features in healthy subjects unaware of informant-reported cognitive declin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Alzheimer’s Disease: JAD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65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1), 181–191. </w:t>
      </w:r>
      <w:hyperlink r:id="rId176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3233/JAD-180378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40C5B22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Saunders, N. L. J., &amp; Summers, M. J. (2010). Attention and working memory deficits in mild cognitive impairment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Clinical and Experimental Neuropsychology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32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4), 350–357. </w:t>
      </w:r>
      <w:hyperlink r:id="rId177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80/13803390903042379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19111187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Seidel, S., Dal-Bianco, P., Pablik, E., Muller, N., Schadenhofer, C., Lamm, C., Klosch, G., Moser, D., Klug, S., Pusswald, G., Auff, E., &amp; Lehrner, J. (2015). Depressive symptoms are the main predictor for subjective sleep quality in patients with mild cognitive impairment–A Controlled Study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PloS One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10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6), e0128139. </w:t>
      </w:r>
      <w:hyperlink r:id="rId178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371/journal.pone.0128139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EDA2A5B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Shao, W., Li, X., Zhang, J., Yang, C., Tao, W., Zhang, S., Zhang, Z., &amp; Peng, D. (2019). White matter integrity disruption in the pre-dementia stages of Alzheimer’s disease: from subjective memory impairment to amnestic mild cognitive impairment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European Journal of Neurology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26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5), 800–807. </w:t>
      </w:r>
      <w:hyperlink r:id="rId179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111/ene.13892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5297B562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Shirooka, H., Nishiguchi, S., Fukutani, N., Tashiro, Y., Nozaki, Y., &amp; Aoyama, T. (2018). Subjective cognitive decline and fall risk in community-dwelling older adults with or without objective cognitive declin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Aging Clinical and Experimental Research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30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5), 457–462. </w:t>
      </w:r>
      <w:hyperlink r:id="rId180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07/s40520-017-0799-3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1163FA7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Slavin, M. J., Sachdev, P. S., Kochan, N. A., Woolf, C., Crawford, J. D., Giskes, K., Reppermund, S., Trollor, J. N., Draper, B., Delbaere, K., &amp; Brodaty, H. (2015). Predicting cognitive, functional, and diagnostic change over 4 years using baseline subjective cognitive complaints in the Sydney Memory and Ageing Study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The American Journal of Geriatric Psychiatry: Official Journal of the American Association for Geriatric Psychiatry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23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9), 906–914. </w:t>
      </w:r>
      <w:hyperlink r:id="rId181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16/j.jagp.2014.09.001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D94B558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Smart, C. M., Karr, J. E., Areshenkoff, C. N., Rabin, L. A., Hudon, C., Gates, N., Ali, J. I., Arenaza-Urquijo, E. M., Buckley, R. F., Chetelat, G., Hampel, H., Jessen, F., Marchant, N. L., Sikkes, S. A. M., Tales, A., Flier, W. M. van der, &amp; Wesselman, L. (2017). Non-pharmacologic interventions for older adults with subjective cognitive decline: 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Systematic review, meta-analysis, and preliminary recommendation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Neuropsychology Review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27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3), 245–257. </w:t>
      </w:r>
      <w:hyperlink r:id="rId182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07/S11065-017-9342-8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CFDDC56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Smart, C. M., &amp; Krawitz, A. (2015). The impact of subjective cognitive decline on Iowa Gambling Task performanc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Neuropsychology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29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6), 971–987. </w:t>
      </w:r>
      <w:hyperlink r:id="rId183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37/neu0000204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1FADAAF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Smart, C. M., Segalowitz, S. J., Mulligan, B. P., &amp; MacDonald, S. W. S. (2014). Attention capacity and self-report of subjective cognitive decline: a P3 ERP study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Biological Psychology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103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144–151. </w:t>
      </w:r>
      <w:hyperlink r:id="rId184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16/j.biopsycho.2014.08.016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FA446C2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Snitz, B. E., Morrow, L. A., Rodriguez, E. G., Huber, K. A., &amp; Saxton, J. A. (2008). Subjective memory complaints and concurrent memory performance in older patients of primary care provider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the International Neuropsychological Society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14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6), 1004–1013. </w:t>
      </w:r>
      <w:hyperlink r:id="rId185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17/s1355617708081332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5C3B82DA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Sohrabi, H. R., Bates, K. A., Rodrigues, M., Taddei, K., Laws, S. M., Lautenschlager, N. T., Dhaliwal, S. S., Johnston, A. N. B., Mackay-Sim, A., Gandy, S., Foster, J. K., &amp; Martins, R. N. (2009). Olfactory dysfunction is associated with subjective memory complaints in community-dwelling elderly individual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Alzheimer’s Disease: JAD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17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1), 135–142. </w:t>
      </w:r>
      <w:hyperlink r:id="rId186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3233/JAD-2009-1020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217C121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Sohrabi, H. R., Weinborn, M., Laske, C., Bates, K. A., Christensen, D., Taddei, K., Rainey-Smith, S. R., Brown, B. M., Gardener, S. L., Laws, S. M., Martins, G., Burnham, S. C., Bucks, R. S., Reisberg, B., Lautenschlager, N. T., Foster, J., &amp; Martins, R. N. (2019). Subjective memory complaints predict baseline but not future cognitive function over three years: results from the Western Australia Memory Study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International Psychogeriatrics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31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4), 513–525. </w:t>
      </w:r>
      <w:hyperlink r:id="rId187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17/S1041610218001072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14590A53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Song, I.-U., Choi, E. K., Oh, J. K., Chung, Y.-A., &amp; Chung, S.-W. (2016). Alteration patterns of brain glucose metabolism: comparisons of healthy controls, subjective memory impairment and mild cognitive impairment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Acta Radiologica,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57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1), 90–97. </w:t>
      </w:r>
      <w:hyperlink r:id="rId188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177/0284185114566088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36EDC508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Song, M., Lee, S. H., Kim, S. Y., &amp; Kang, Y. (2021). Measurement of subjective cognitive decline (SCD) using Korean-Everyday Cognition (K-ECog) as a screening tool: A feasibility study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Dementia and Neurocognitive Disorders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20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>(4), 80–88.</w:t>
      </w:r>
      <w:hyperlink r:id="rId189">
        <w:r w:rsidRPr="00607340">
          <w:rPr>
            <w:rFonts w:ascii="Times New Roman" w:eastAsia="Times New Roman" w:hAnsi="Times New Roman" w:cs="Times New Roman"/>
            <w:sz w:val="20"/>
            <w:szCs w:val="20"/>
          </w:rPr>
          <w:t xml:space="preserve"> </w:t>
        </w:r>
      </w:hyperlink>
      <w:hyperlink r:id="rId190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2779/dnd.2021.20.4.80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5AAC8432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Steinberg, S. I., Negash, S., Sammel, M. D., Bogner, H., Harel, B. T., Livney, M. G., McCoubrey, H., Wolk, D. A., Kling, M. A., &amp; Arnold, S. E. (2013). Subjective memory complaints, cognitive performance, and psychological factors in healthy older adult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American Journal of Alzheimer’s Disease and Other Dementias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28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8), 776–783. </w:t>
      </w:r>
      <w:hyperlink r:id="rId191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177/1533317513504817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7584629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Tahmasebi, R., Zehetmayer, S., Stogmann, E., &amp; Lehrner, J. (2020). Awareness of olfactory dysfunction in subjective cognitive decline, mild cognitive decline, and Alzheimer’s diseas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Chemosensory Perception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13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1), 59–70. </w:t>
      </w:r>
      <w:hyperlink r:id="rId192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07/s12078-019-09267-7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0885E20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Tao, W., Sun, J., Li, X., Shao, W., Pei, J., Yang, C., Wang, W., Xu, K., Wang, J., &amp; Zhang, Z. (2020). The anterior-posterior functional connectivity disconnection in the elderly with subjective memory impairment and amnestic mild cognitive impairment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Current Alzheimer Research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17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4), 373–381. </w:t>
      </w:r>
      <w:hyperlink r:id="rId193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2174/1567205017666200525015017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A8FB331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The National Academies: Committee on Psychological Testing, Including Validity Testing, for Social Security Administration Disability Determinations; Board on the Health of Select Populations; Institute of Medicine (2015). Cognitive Tests and Performance Validity Tests. In: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Psychological Testing in the Service of Disability Determination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. National Academies Press (US). </w:t>
      </w:r>
      <w:hyperlink r:id="rId194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www.ncbi.nlm.nih.gov/books/NBK305230/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45DA0FCE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Thomas, K. R., Edmonds, E. C., Eppig, J., Salmon, D. P., Bondi, M. W., &amp; Alzheimer’s Disease Neuroimaging, I. (2018). Using neuropsychological process scores to identify subtle cognitive decline and predict progression to mild cognitive impairment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Alzheimer’s Disease: JAD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64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1), 195–204. </w:t>
      </w:r>
      <w:hyperlink r:id="rId195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3233/JAD-180229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289FA673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Torrens-Burton, A., Basoudan, N., Bayer, A. J., &amp; Tales, A. (2017). Perception and reality of cognitive function: Information processing speed, perceived memory function, and perceived task difficulty in older adult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Alzheimers Disease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60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4), 1601–1609. </w:t>
      </w:r>
      <w:hyperlink r:id="rId196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3233/jad-170599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0FC154A2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Tyndall, A. V., Longman, R. S., Sajobi, T. T., Parboosingh, J. S., Drogos, L. L., Davenport, M. H., Eskes, G. A., Hogan, D. B., Hill, M. D., &amp; Poulin, M. J. (2020). Genetic risk, vascular function, and subjective cognitive complaints predict 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objective cognitive function in healthy older adults: Results from the brain in motion study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Frontiers in Integrative Neuroscience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14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>, 571683.</w:t>
      </w:r>
      <w:hyperlink r:id="rId197">
        <w:r w:rsidRPr="00607340">
          <w:rPr>
            <w:rFonts w:ascii="Times New Roman" w:eastAsia="Times New Roman" w:hAnsi="Times New Roman" w:cs="Times New Roman"/>
            <w:sz w:val="20"/>
            <w:szCs w:val="20"/>
          </w:rPr>
          <w:t xml:space="preserve"> </w:t>
        </w:r>
      </w:hyperlink>
      <w:hyperlink r:id="rId198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3389/fnint.2020.571683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3D16AFCC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Valech, N., Tort-Merino, A., Coll-Padrós, N., Olives, J., León, M., Rami, L., &amp; Molinuevo, J. L. (2018). Executive and language subjective cognitive decline complaints discriminate preclinical Alzheimer’s Disease from normal aging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Alzheimer’s Disease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61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2), 689–703. </w:t>
      </w:r>
      <w:hyperlink r:id="rId199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3233/JAD-170627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A62F522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Valencia N. &amp; Lehrner J. (2021). Assessing visuo-constructive functions in patients with subjective cognitive decline, mild cognitive impairment and Alzheimer’s disease with the Vienna Visuo-Constructional Test 3.0 (VVT 3.0)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Neuropsychiatrie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35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>(3), 147–155.</w:t>
      </w:r>
      <w:hyperlink r:id="rId200">
        <w:r w:rsidRPr="00607340">
          <w:rPr>
            <w:rFonts w:ascii="Times New Roman" w:eastAsia="Times New Roman" w:hAnsi="Times New Roman" w:cs="Times New Roman"/>
            <w:sz w:val="20"/>
            <w:szCs w:val="20"/>
          </w:rPr>
          <w:t xml:space="preserve"> </w:t>
        </w:r>
      </w:hyperlink>
      <w:hyperlink r:id="rId201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07/s40211-021-00385-x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3162F2E4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van Rooden, S., van den Berg-Huysmans, A. A., Croll, P. H., Labadie, G., Hayes, J. M., Viviano, R., van der Grond, J., Rombouts, S. A. R. B., &amp; Damoiseaux, J. S. (2018). Subjective cognitive decline is associated with greater white matter hyperintensity volum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Alzheimers Disease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66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3), 1283–1294. </w:t>
      </w:r>
      <w:hyperlink r:id="rId202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3233/JAD-180285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C0CF0FE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C55E7D">
        <w:rPr>
          <w:rFonts w:ascii="Times New Roman" w:eastAsia="Times New Roman" w:hAnsi="Times New Roman" w:cs="Times New Roman"/>
          <w:sz w:val="20"/>
          <w:szCs w:val="20"/>
        </w:rPr>
        <w:t xml:space="preserve">Verfaillie, S. C. J., Pichet Binette, A., Vachon-Presseau, E., Tabrizi, S., Savard, M., Bellec, P., Ossenkoppele, R., Scheltens, P., van der Flier, W. M., Breitner, J. C. S., Villeneuve, S., &amp; Group, P.-A. R. (2018). 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Subjective cognitive decline is associated with altered default mode network connectivity in individuals with a family history of Alzheimer’s diseas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Biological Psychiatry. Cognitive Neuroscience and Neuroimaging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3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5), 463–472. </w:t>
      </w:r>
      <w:hyperlink r:id="rId203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16/j.bpsc.2017.11.012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578603C8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Visser, P. J., Verhey, F., Knol, D. L., Scheltens, P., Wahlund, L.-O., Freund-Levi, Y., Tsolaki, M., Minthon, L., Wallin, A. K., Hampel, H., Burger, K., Pirttila, T., Soininen, H., Rikkert, M. O., Verbeek, M. M., Spiru, L., &amp; Blennow, K. (2009). Prevalence and prognostic value of CSF markers of Alzheimer’s disease pathology in patients with subjective cognitive impairment or mild cognitive impairment in the DESCRIPA study: A prospective cohort study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The Lancet. Neurology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8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7), 619–627. </w:t>
      </w:r>
      <w:hyperlink r:id="rId204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16/S1474-4422(09)70139-5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4B4C02BF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  <w:lang w:val="fr-CA"/>
        </w:rPr>
      </w:pPr>
      <w:r w:rsidRPr="00C55E7D">
        <w:rPr>
          <w:rFonts w:ascii="Times New Roman" w:eastAsia="Times New Roman" w:hAnsi="Times New Roman" w:cs="Times New Roman"/>
          <w:sz w:val="20"/>
          <w:szCs w:val="20"/>
        </w:rPr>
        <w:t xml:space="preserve">Viviano, R. P., Hayes, J. M., Pruitt, P. J., Fernandez, Z. J., van Rooden, S., van der Grond, J., Rombouts, S. A. R. B., &amp; Damoiseaux, J. S. (2019). 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Aberrant memory system connectivity and working memory performance in subjective cognitive declin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  <w:lang w:val="fr-CA"/>
        </w:rPr>
        <w:t>NeuroImage</w:t>
      </w:r>
      <w:r w:rsidRPr="00607340">
        <w:rPr>
          <w:rFonts w:ascii="Times New Roman" w:eastAsia="Times New Roman" w:hAnsi="Times New Roman" w:cs="Times New Roman"/>
          <w:sz w:val="20"/>
          <w:szCs w:val="20"/>
          <w:lang w:val="fr-CA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  <w:lang w:val="fr-CA"/>
        </w:rPr>
        <w:t>185</w:t>
      </w:r>
      <w:r w:rsidRPr="00607340">
        <w:rPr>
          <w:rFonts w:ascii="Times New Roman" w:eastAsia="Times New Roman" w:hAnsi="Times New Roman" w:cs="Times New Roman"/>
          <w:sz w:val="20"/>
          <w:szCs w:val="20"/>
          <w:lang w:val="fr-CA"/>
        </w:rPr>
        <w:t xml:space="preserve">, 556–564. </w:t>
      </w:r>
      <w:hyperlink r:id="rId205" w:history="1">
        <w:r w:rsidRPr="00607340">
          <w:rPr>
            <w:rStyle w:val="Hyperlink"/>
            <w:rFonts w:ascii="Times New Roman" w:eastAsia="Times New Roman" w:hAnsi="Times New Roman" w:cs="Times New Roman"/>
            <w:lang w:val="fr-CA"/>
          </w:rPr>
          <w:t>https://doi.org/10.1016/j.neuroimage.2018.10.015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  <w:lang w:val="fr-CA"/>
        </w:rPr>
        <w:t xml:space="preserve"> </w:t>
      </w:r>
    </w:p>
    <w:p w14:paraId="3E12333A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C55E7D">
        <w:rPr>
          <w:rFonts w:ascii="Times New Roman" w:eastAsia="Times New Roman" w:hAnsi="Times New Roman" w:cs="Times New Roman"/>
          <w:sz w:val="20"/>
          <w:szCs w:val="20"/>
          <w:lang w:val="fr-CA"/>
        </w:rPr>
        <w:lastRenderedPageBreak/>
        <w:t xml:space="preserve">Vogel, A., Bruus, A., &amp; Waldemar, G. (2022.). 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Developing a Danish version of the LASSI-L test—Reliability and predictive value in patients with mild cognitive impairment, mild dementia due to AD and subjective cognitive declin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Aging, Neuropsychology, and Cognition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hyperlink r:id="rId206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80/13825585.2022.2133076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5B4409BE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Wang, P. J., Saykin, A. J., Flashman, L. A., Wishart, H. A., Rabin, L. A., Santulli, R. B., McHugh, T. L., MacDonald, J. W., &amp; Mamourian, A. C. (2006). Regionally specific atrophy of the corpus callosum in AD, MCI and cognitive complaint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Neurobiology of Aging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27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11), 1613–1617. </w:t>
      </w:r>
      <w:hyperlink r:id="rId207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https://doi.org/10.1016/j.neurobiolaging.2005.09.035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5C369769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Wang, Q., Chen, B., Zhong, X., Zhou, H., Zhang, M., Mai, N., Wu, Z., Huang, X., Haehner, A., Chen, X., Auber, L. A., Peng, Q., Hummel, T., &amp; Ning, Y. (2021). Olfactory dysfunction is already present with subjective cognitive Decline and deepens with disease severity in the Alzheimer’s disease spectrum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Alzheimer’s Disease : JAD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79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>(2), 585–595.</w:t>
      </w:r>
      <w:hyperlink r:id="rId208">
        <w:r w:rsidRPr="00607340">
          <w:rPr>
            <w:rFonts w:ascii="Times New Roman" w:eastAsia="Times New Roman" w:hAnsi="Times New Roman" w:cs="Times New Roman"/>
            <w:sz w:val="20"/>
            <w:szCs w:val="20"/>
          </w:rPr>
          <w:t xml:space="preserve"> </w:t>
        </w:r>
      </w:hyperlink>
      <w:hyperlink r:id="rId209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3233/JAD-201168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355B8BBC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Wang, S., Rao, J., Yue, Y., Xue, C., Hu, G., Qi, W., ... Chen, J. (2021). Altered frequency-dependent brain activation and white matter integrity associated with cognition in characterizing preclinical Alzheimer’s disease stages. </w:t>
      </w:r>
      <w:r w:rsidRPr="00607340">
        <w:rPr>
          <w:rFonts w:ascii="Times New Roman" w:eastAsia="Times New Roman" w:hAnsi="Times New Roman" w:cs="Times New Roman"/>
          <w:i/>
          <w:iCs/>
          <w:sz w:val="20"/>
          <w:szCs w:val="20"/>
        </w:rPr>
        <w:t>Frontiers in Human Neuroscience, 15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625232. </w:t>
      </w:r>
      <w:hyperlink r:id="rId210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3389/fnhum.2021.625232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140C770D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Wang, X., Li, T., Zhang, H., Sun, T., Xiong, L., Zhang, Y., Sun, Z., Yu, X., &amp; Wang, H. (2019). Validation of the Chinese version of the memory binding test for distinguishing amnestic mild cognitive impairment from cognitively normal elderly individual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International Psychogeriatrics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31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12), 1721–1730. </w:t>
      </w:r>
      <w:hyperlink r:id="rId211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17/S1041610219001649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D3FF9B3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Wang, X., Wang, Z., Hu, H., Qu, Y., Wang, M., Shen, X., Xu, W., Dong, Q., Tan, L., &amp; JT, Y. (2021). Association of subjective cognitive decline with risk of cognitive impairment and dementia: A systematic review and meta-analysis of prospective longitudinal studie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The Journal of Prevention of Alzheimer’s Disease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8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3), 277-285. </w:t>
      </w:r>
      <w:hyperlink r:id="rId212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4283/JPAD.2021.27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5A5B28E9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Wereszczynski, M., &amp; Niedzwienska, A. (2021). Dementia-free older adults with subjective cognitive impairment show lower mood and no deficits of spontaneous memory retrieval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International Journal of Aging &amp; Human Development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95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3), 372–394. </w:t>
      </w:r>
      <w:hyperlink r:id="rId213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177/00914150211066561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763D4729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Wolfsgruber, S., Kleineidam, L., Guski, J., Polcher, A., Frommann, I., Roeske, S., Spruth, E. J., Franke, C., Priller, J., Kilimann, I., Teipel, S., Buerger, K., Janowitz, D., Laske, C., Buchmann, M., Peters, O., Menne, F., Fuentes Casan, M., Wiltfang, J., … DELCODE Study Group. (2020). Minor neuropsychological deficits in patients with subjective cognitive declin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Neurology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95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>(9), e1134–e1143.</w:t>
      </w:r>
      <w:hyperlink r:id="rId214">
        <w:r w:rsidRPr="00607340">
          <w:rPr>
            <w:rFonts w:ascii="Times New Roman" w:eastAsia="Times New Roman" w:hAnsi="Times New Roman" w:cs="Times New Roman"/>
            <w:sz w:val="20"/>
            <w:szCs w:val="20"/>
          </w:rPr>
          <w:t xml:space="preserve"> </w:t>
        </w:r>
      </w:hyperlink>
      <w:hyperlink r:id="rId215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212/WNL.0000000000010142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27DFEBE7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Yang, L., Yan, Y., Li, Y., Hu, X., Lu, J., Chan, P., Yan, T., &amp; Han, Y. (2019). Frequency-dependent changes in fractional amplitude of low-frequency oscillations in Alzheimer’s disease: A resting-state fMRI study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Brain Imaging and Behavior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14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2187-2201. </w:t>
      </w:r>
      <w:hyperlink r:id="rId216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07/s11682-019-00169-6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5469C812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Yen-Hsuan, H., Ching-Feng, H., Min-Chien, T., &amp; Mau-Sun, H. (2015). Prospective memory in subjective cognitive declin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Alzheimer Disease and Associated Disorders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29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3), 229–235. </w:t>
      </w:r>
      <w:hyperlink r:id="rId217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97/WAD.0000000000000060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92D3B7E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  <w:lang w:val="fr-CA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Yoon, B., Choi, S. H., Jeong, J. H., Park, K. W., Kim, E. J., Hwang, J., Jang, J. W., Kim, H. J., Hong, J. Y., Lee, J. M., Kang, J. H., &amp; Yoon, S. J. (2020). Balance and mobility performance along the Alzheimer’s disease spectrum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Journal of Alzheimer’s Disease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73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2), 633–644. </w:t>
      </w:r>
      <w:hyperlink r:id="rId218" w:history="1">
        <w:r w:rsidRPr="00607340">
          <w:rPr>
            <w:rStyle w:val="Hyperlink"/>
            <w:rFonts w:ascii="Times New Roman" w:eastAsia="Times New Roman" w:hAnsi="Times New Roman" w:cs="Times New Roman"/>
            <w:lang w:val="fr-CA"/>
          </w:rPr>
          <w:t>https://doi.org/10.3233/JAD-190601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  <w:lang w:val="fr-CA"/>
        </w:rPr>
        <w:t xml:space="preserve"> </w:t>
      </w:r>
    </w:p>
    <w:p w14:paraId="575052A0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  <w:lang w:val="fr-CA"/>
        </w:rPr>
        <w:t xml:space="preserve">Yuan Q., Liang X., Xue C., Qi W., Chen S., Song Y., Wu H., Zhang X., Xiao C., &amp; Chen J. (2022). 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Altered anterior cingulate cortex subregional connectivity associated with cognitions for distinguishing the spectrum of pre-clinical Alzheimer’s diseas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Frontiers in Aging Neuroscience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14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hyperlink r:id="rId219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3389/fnagi.2022.1035746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3F7E95B9" w14:textId="77777777" w:rsidR="003E579C" w:rsidRPr="00BF54BC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  <w:lang w:val="en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Zhang Z., Cui L., Huang Y., Chen Y., Li Y., &amp; Guo Q. (2021). Changes of regional neural activity homogeneity in preclinical Alzheimer’s disease: Compensation and dysfunction. </w:t>
      </w:r>
      <w:r w:rsidRPr="00BF54BC">
        <w:rPr>
          <w:rFonts w:ascii="Times New Roman" w:eastAsia="Times New Roman" w:hAnsi="Times New Roman" w:cs="Times New Roman"/>
          <w:i/>
          <w:sz w:val="20"/>
          <w:szCs w:val="20"/>
          <w:lang w:val="en"/>
        </w:rPr>
        <w:t>Frontiers in Neuroscience</w:t>
      </w:r>
      <w:r w:rsidRPr="00BF54BC"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, </w:t>
      </w:r>
      <w:r w:rsidRPr="00BF54BC">
        <w:rPr>
          <w:rFonts w:ascii="Times New Roman" w:eastAsia="Times New Roman" w:hAnsi="Times New Roman" w:cs="Times New Roman"/>
          <w:i/>
          <w:sz w:val="20"/>
          <w:szCs w:val="20"/>
          <w:lang w:val="en"/>
        </w:rPr>
        <w:t>15</w:t>
      </w:r>
      <w:r w:rsidRPr="00BF54BC">
        <w:rPr>
          <w:rFonts w:ascii="Times New Roman" w:eastAsia="Times New Roman" w:hAnsi="Times New Roman" w:cs="Times New Roman"/>
          <w:sz w:val="20"/>
          <w:szCs w:val="20"/>
          <w:lang w:val="en"/>
        </w:rPr>
        <w:t>, 646414.</w:t>
      </w:r>
      <w:hyperlink r:id="rId220">
        <w:r w:rsidRPr="00BF54BC">
          <w:rPr>
            <w:rFonts w:ascii="Times New Roman" w:eastAsia="Times New Roman" w:hAnsi="Times New Roman" w:cs="Times New Roman"/>
            <w:sz w:val="20"/>
            <w:szCs w:val="20"/>
            <w:lang w:val="en"/>
          </w:rPr>
          <w:t xml:space="preserve"> </w:t>
        </w:r>
      </w:hyperlink>
      <w:hyperlink r:id="rId221" w:history="1">
        <w:r w:rsidRPr="00BF54BC">
          <w:rPr>
            <w:rStyle w:val="Hyperlink"/>
            <w:rFonts w:ascii="Times New Roman" w:eastAsia="Times New Roman" w:hAnsi="Times New Roman" w:cs="Times New Roman"/>
          </w:rPr>
          <w:t>https://doi.org/10.3389/fnins.2021.646414</w:t>
        </w:r>
      </w:hyperlink>
      <w:r w:rsidRPr="00BF54BC">
        <w:rPr>
          <w:rFonts w:ascii="Times New Roman" w:eastAsia="Times New Roman" w:hAnsi="Times New Roman" w:cs="Times New Roman"/>
          <w:sz w:val="20"/>
          <w:szCs w:val="20"/>
          <w:u w:val="single"/>
          <w:lang w:val="en"/>
        </w:rPr>
        <w:t xml:space="preserve"> </w:t>
      </w:r>
    </w:p>
    <w:p w14:paraId="7642ACA0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BF54BC"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Zheng, Z., Zhao, X., Cui, X., Liu, X., Zhu, X., Jiang, Y., &amp; Li, J. (2023). 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Subtle pathophysiological changes in working memory-related potentials and intrinsic theta power in community-dwelling older adults with subjective cognitive decline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Innovation in Aging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7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2). </w:t>
      </w:r>
      <w:hyperlink r:id="rId222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93/geroni/igad004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76E56ED5" w14:textId="4C441B4F" w:rsidR="003E579C" w:rsidRPr="00607340" w:rsidRDefault="003E579C" w:rsidP="005A536D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Zlatar, Z. Z., Muniz, M., Galasko, D., &amp; Salmon, D. P. (2018). Subjective cognitive decline correlates with depression symptoms and not with concurrent objective cognition in a clinic-based sample of older adults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 xml:space="preserve">The Journals of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lastRenderedPageBreak/>
        <w:t>Gerontology</w:t>
      </w:r>
      <w:r w:rsidR="005A536D" w:rsidRPr="005A536D">
        <w:rPr>
          <w:rFonts w:ascii="Times New Roman" w:eastAsia="Times New Roman" w:hAnsi="Times New Roman" w:cs="Times New Roman"/>
          <w:i/>
          <w:iCs/>
          <w:sz w:val="20"/>
          <w:szCs w:val="20"/>
        </w:rPr>
        <w:t>. Series B, Psychological sciences and social sciences</w:t>
      </w:r>
      <w:r w:rsidR="005A536D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73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7), 1198–1202. </w:t>
      </w:r>
      <w:hyperlink r:id="rId223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93/geronb/gbw207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5AD9D332" w14:textId="77777777" w:rsidR="003E579C" w:rsidRPr="00607340" w:rsidRDefault="003E579C" w:rsidP="003E579C">
      <w:pPr>
        <w:spacing w:line="480" w:lineRule="auto"/>
        <w:ind w:hanging="480"/>
        <w:rPr>
          <w:rFonts w:ascii="Times New Roman" w:eastAsia="Times New Roman" w:hAnsi="Times New Roman" w:cs="Times New Roman"/>
          <w:sz w:val="20"/>
          <w:szCs w:val="20"/>
        </w:rPr>
      </w:pP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Zlatar, Z. Z., Tarraf, W., Gonzalez, K. A., Vasquez, P. M., Marquine, M. J., Lipton, R. B., Gallo, L. C., Khambaty, T., Zeng, D., Youngblood, M. E., Estrella, M. L., Isasi, C. R., Daviglus, M., &amp; Gonzalez, H. M. (2022). Subjective cognitive decline and objective cognition among diverse U.S. Hispanics/Latinos: Results from the Study of Latinos-Investigation of Neurocognitive Aging (SOL-INCA).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Alzheimer’s &amp; Dementia : The Journal of the Alzheimer’s Association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607340">
        <w:rPr>
          <w:rFonts w:ascii="Times New Roman" w:eastAsia="Times New Roman" w:hAnsi="Times New Roman" w:cs="Times New Roman"/>
          <w:i/>
          <w:sz w:val="20"/>
          <w:szCs w:val="20"/>
        </w:rPr>
        <w:t>18</w:t>
      </w:r>
      <w:r w:rsidRPr="00607340">
        <w:rPr>
          <w:rFonts w:ascii="Times New Roman" w:eastAsia="Times New Roman" w:hAnsi="Times New Roman" w:cs="Times New Roman"/>
          <w:sz w:val="20"/>
          <w:szCs w:val="20"/>
        </w:rPr>
        <w:t xml:space="preserve">(1), 43–52. </w:t>
      </w:r>
      <w:hyperlink r:id="rId224" w:history="1">
        <w:r w:rsidRPr="00607340">
          <w:rPr>
            <w:rStyle w:val="Hyperlink"/>
            <w:rFonts w:ascii="Times New Roman" w:eastAsia="Times New Roman" w:hAnsi="Times New Roman" w:cs="Times New Roman"/>
          </w:rPr>
          <w:t>https://doi.org/10.1002/alz.12381</w:t>
        </w:r>
      </w:hyperlink>
      <w:r w:rsidRPr="00607340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14:paraId="4F88DB28" w14:textId="77777777" w:rsidR="003E579C" w:rsidRPr="003E579C" w:rsidRDefault="003E579C">
      <w:pPr>
        <w:rPr>
          <w:b/>
          <w:bCs/>
        </w:rPr>
      </w:pPr>
    </w:p>
    <w:sectPr w:rsidR="003E579C" w:rsidRPr="003E57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290273B"/>
    <w:multiLevelType w:val="multilevel"/>
    <w:tmpl w:val="755003D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7CAE79AF"/>
    <w:multiLevelType w:val="multilevel"/>
    <w:tmpl w:val="E3FCC03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571045333">
    <w:abstractNumId w:val="1"/>
  </w:num>
  <w:num w:numId="2" w16cid:durableId="18766973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BCC"/>
    <w:rsid w:val="000A1E25"/>
    <w:rsid w:val="000C3BCC"/>
    <w:rsid w:val="0011328A"/>
    <w:rsid w:val="002F255A"/>
    <w:rsid w:val="003E579C"/>
    <w:rsid w:val="0046735B"/>
    <w:rsid w:val="004747EF"/>
    <w:rsid w:val="00534A20"/>
    <w:rsid w:val="005A536D"/>
    <w:rsid w:val="005C6AD2"/>
    <w:rsid w:val="00711584"/>
    <w:rsid w:val="0073137B"/>
    <w:rsid w:val="007377AF"/>
    <w:rsid w:val="008F0647"/>
    <w:rsid w:val="00960BC9"/>
    <w:rsid w:val="00BE4E7F"/>
    <w:rsid w:val="00BF2EF2"/>
    <w:rsid w:val="00C55E7D"/>
    <w:rsid w:val="00C75C92"/>
    <w:rsid w:val="00D67B78"/>
    <w:rsid w:val="00EA2B66"/>
    <w:rsid w:val="00F0045D"/>
    <w:rsid w:val="00F41925"/>
    <w:rsid w:val="00FE2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D01EF"/>
  <w15:chartTrackingRefBased/>
  <w15:docId w15:val="{9FADA3F7-0A54-429C-B5C2-990F31EC2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579C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kern w:val="0"/>
      <w:sz w:val="40"/>
      <w:szCs w:val="40"/>
      <w:lang w:val="e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579C"/>
    <w:pPr>
      <w:keepNext/>
      <w:keepLines/>
      <w:spacing w:after="0" w:line="276" w:lineRule="auto"/>
      <w:outlineLvl w:val="1"/>
    </w:pPr>
    <w:rPr>
      <w:rFonts w:ascii="Arial" w:eastAsia="Arial" w:hAnsi="Arial" w:cs="Arial"/>
      <w:kern w:val="0"/>
      <w:lang w:val="en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579C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kern w:val="0"/>
      <w:sz w:val="28"/>
      <w:szCs w:val="28"/>
      <w:lang w:val="en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579C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kern w:val="0"/>
      <w:sz w:val="24"/>
      <w:szCs w:val="24"/>
      <w:lang w:val="en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579C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kern w:val="0"/>
      <w:lang w:val="en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579C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579C"/>
    <w:rPr>
      <w:rFonts w:ascii="Arial" w:eastAsia="Arial" w:hAnsi="Arial" w:cs="Arial"/>
      <w:kern w:val="0"/>
      <w:sz w:val="40"/>
      <w:szCs w:val="40"/>
      <w:lang w:val="e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E579C"/>
    <w:rPr>
      <w:rFonts w:ascii="Arial" w:eastAsia="Arial" w:hAnsi="Arial" w:cs="Arial"/>
      <w:kern w:val="0"/>
      <w:lang w:val="e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579C"/>
    <w:rPr>
      <w:rFonts w:ascii="Arial" w:eastAsia="Arial" w:hAnsi="Arial" w:cs="Arial"/>
      <w:color w:val="434343"/>
      <w:kern w:val="0"/>
      <w:sz w:val="28"/>
      <w:szCs w:val="28"/>
      <w:lang w:val="e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579C"/>
    <w:rPr>
      <w:rFonts w:ascii="Arial" w:eastAsia="Arial" w:hAnsi="Arial" w:cs="Arial"/>
      <w:color w:val="666666"/>
      <w:kern w:val="0"/>
      <w:sz w:val="24"/>
      <w:szCs w:val="24"/>
      <w:lang w:val="e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579C"/>
    <w:rPr>
      <w:rFonts w:ascii="Arial" w:eastAsia="Arial" w:hAnsi="Arial" w:cs="Arial"/>
      <w:color w:val="666666"/>
      <w:kern w:val="0"/>
      <w:lang w:val="e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579C"/>
    <w:rPr>
      <w:rFonts w:ascii="Arial" w:eastAsia="Arial" w:hAnsi="Arial" w:cs="Arial"/>
      <w:i/>
      <w:color w:val="666666"/>
      <w:kern w:val="0"/>
      <w:lang w:val="en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E579C"/>
    <w:pPr>
      <w:keepNext/>
      <w:keepLines/>
      <w:spacing w:after="60" w:line="276" w:lineRule="auto"/>
    </w:pPr>
    <w:rPr>
      <w:rFonts w:ascii="Arial" w:eastAsia="Arial" w:hAnsi="Arial" w:cs="Arial"/>
      <w:kern w:val="0"/>
      <w:sz w:val="52"/>
      <w:szCs w:val="52"/>
      <w:lang w:val="en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3E579C"/>
    <w:rPr>
      <w:rFonts w:ascii="Arial" w:eastAsia="Arial" w:hAnsi="Arial" w:cs="Arial"/>
      <w:kern w:val="0"/>
      <w:sz w:val="52"/>
      <w:szCs w:val="52"/>
      <w:lang w:val="e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579C"/>
    <w:pPr>
      <w:keepNext/>
      <w:keepLines/>
      <w:spacing w:after="320" w:line="276" w:lineRule="auto"/>
    </w:pPr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3E579C"/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3E579C"/>
    <w:pPr>
      <w:spacing w:after="0" w:line="240" w:lineRule="auto"/>
    </w:pPr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579C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E579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7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79C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paragraph" w:styleId="Revision">
    <w:name w:val="Revision"/>
    <w:hidden/>
    <w:uiPriority w:val="99"/>
    <w:semiHidden/>
    <w:rsid w:val="003E579C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NormalWeb">
    <w:name w:val="Normal (Web)"/>
    <w:basedOn w:val="Normal"/>
    <w:uiPriority w:val="99"/>
    <w:unhideWhenUsed/>
    <w:rsid w:val="003E57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3E579C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E579C"/>
    <w:pPr>
      <w:spacing w:after="0" w:line="240" w:lineRule="auto"/>
    </w:pPr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E579C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3E579C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3E579C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3E57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E579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E579C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kern w:val="0"/>
      <w:lang w:val="e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3E579C"/>
    <w:rPr>
      <w:rFonts w:ascii="Arial" w:eastAsia="Arial" w:hAnsi="Arial" w:cs="Arial"/>
      <w:kern w:val="0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E579C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kern w:val="0"/>
      <w:lang w:val="e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3E579C"/>
    <w:rPr>
      <w:rFonts w:ascii="Arial" w:eastAsia="Arial" w:hAnsi="Arial" w:cs="Arial"/>
      <w:kern w:val="0"/>
      <w:lang w:val="en"/>
      <w14:ligatures w14:val="none"/>
    </w:rPr>
  </w:style>
  <w:style w:type="table" w:styleId="PlainTable1">
    <w:name w:val="Plain Table 1"/>
    <w:basedOn w:val="TableNormal"/>
    <w:uiPriority w:val="41"/>
    <w:rsid w:val="003E579C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3E579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706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6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doi.org/10.1016/j.archger.2016.12.007" TargetMode="External"/><Relationship Id="rId21" Type="http://schemas.openxmlformats.org/officeDocument/2006/relationships/hyperlink" Target="https://doi.org/10.1093/gerona/glw022" TargetMode="External"/><Relationship Id="rId42" Type="http://schemas.openxmlformats.org/officeDocument/2006/relationships/hyperlink" Target="https://doi.org/10.1590/1980-57642018dn13-030012" TargetMode="External"/><Relationship Id="rId63" Type="http://schemas.openxmlformats.org/officeDocument/2006/relationships/hyperlink" Target="https://doi.org/10.1159/000519766" TargetMode="External"/><Relationship Id="rId84" Type="http://schemas.openxmlformats.org/officeDocument/2006/relationships/hyperlink" Target="https://doi.org/10.3233/JAD-150105" TargetMode="External"/><Relationship Id="rId138" Type="http://schemas.openxmlformats.org/officeDocument/2006/relationships/hyperlink" Target="https://doi.org/10.1016/j.acn.2008.01.005" TargetMode="External"/><Relationship Id="rId159" Type="http://schemas.openxmlformats.org/officeDocument/2006/relationships/hyperlink" Target="https://doi.org/10.3233/JAD-150154" TargetMode="External"/><Relationship Id="rId170" Type="http://schemas.openxmlformats.org/officeDocument/2006/relationships/hyperlink" Target="https://doi.org/10.1002/gps.2207" TargetMode="External"/><Relationship Id="rId191" Type="http://schemas.openxmlformats.org/officeDocument/2006/relationships/hyperlink" Target="https://doi.org/10.1177/1533317513504817" TargetMode="External"/><Relationship Id="rId205" Type="http://schemas.openxmlformats.org/officeDocument/2006/relationships/hyperlink" Target="https://doi.org/10.1016/j.neuroimage.2018.10.015" TargetMode="External"/><Relationship Id="rId226" Type="http://schemas.openxmlformats.org/officeDocument/2006/relationships/theme" Target="theme/theme1.xml"/><Relationship Id="rId107" Type="http://schemas.openxmlformats.org/officeDocument/2006/relationships/hyperlink" Target="https://doi.org/10.3233/JAD-180612" TargetMode="External"/><Relationship Id="rId11" Type="http://schemas.openxmlformats.org/officeDocument/2006/relationships/hyperlink" Target="https://doi.org/10.1007/s40520-020-01572-6" TargetMode="External"/><Relationship Id="rId32" Type="http://schemas.openxmlformats.org/officeDocument/2006/relationships/hyperlink" Target="https://doi.org/10.3389/fnagi.2021.596025" TargetMode="External"/><Relationship Id="rId53" Type="http://schemas.openxmlformats.org/officeDocument/2006/relationships/hyperlink" Target="https://doi.org/10.3390/healthcare8040567" TargetMode="External"/><Relationship Id="rId74" Type="http://schemas.openxmlformats.org/officeDocument/2006/relationships/hyperlink" Target="https://doi.org/10.1111/j.1532-5415.1996.tb05636.x" TargetMode="External"/><Relationship Id="rId128" Type="http://schemas.openxmlformats.org/officeDocument/2006/relationships/hyperlink" Target="https://doi.org/10.1017/S1355617723000115" TargetMode="External"/><Relationship Id="rId149" Type="http://schemas.openxmlformats.org/officeDocument/2006/relationships/hyperlink" Target="https://doi.org/10.1111/psyp.13989" TargetMode="External"/><Relationship Id="rId5" Type="http://schemas.openxmlformats.org/officeDocument/2006/relationships/hyperlink" Target="https://doi.org/10.4274/npa.y6719" TargetMode="External"/><Relationship Id="rId95" Type="http://schemas.openxmlformats.org/officeDocument/2006/relationships/hyperlink" Target="https://doi.org/10.1017/S1041610214002245" TargetMode="External"/><Relationship Id="rId160" Type="http://schemas.openxmlformats.org/officeDocument/2006/relationships/hyperlink" Target="https://doi.org/10.1037/neu0000888" TargetMode="External"/><Relationship Id="rId181" Type="http://schemas.openxmlformats.org/officeDocument/2006/relationships/hyperlink" Target="https://doi.org/10.1016/j.jagp.2014.09.001" TargetMode="External"/><Relationship Id="rId216" Type="http://schemas.openxmlformats.org/officeDocument/2006/relationships/hyperlink" Target="https://doi.org/10.1007/s11682-019-00169-6" TargetMode="External"/><Relationship Id="rId22" Type="http://schemas.openxmlformats.org/officeDocument/2006/relationships/hyperlink" Target="https://doi.org/10.1093/arclin/acaa129" TargetMode="External"/><Relationship Id="rId43" Type="http://schemas.openxmlformats.org/officeDocument/2006/relationships/hyperlink" Target="https://doi.org/10.1590/1980-57642018dn13-030011" TargetMode="External"/><Relationship Id="rId64" Type="http://schemas.openxmlformats.org/officeDocument/2006/relationships/hyperlink" Target="https://doi.org/10.1212/WNL.0b013e3181c34b47" TargetMode="External"/><Relationship Id="rId118" Type="http://schemas.openxmlformats.org/officeDocument/2006/relationships/hyperlink" Target="https://doi.org/10.1007/s10433-013-0286-4" TargetMode="External"/><Relationship Id="rId139" Type="http://schemas.openxmlformats.org/officeDocument/2006/relationships/hyperlink" Target="https://doi.org/10.1007/s10072-015-2434-4" TargetMode="External"/><Relationship Id="rId85" Type="http://schemas.openxmlformats.org/officeDocument/2006/relationships/hyperlink" Target="https://doi.org/10.1016/j.dadm.2015.02.005" TargetMode="External"/><Relationship Id="rId150" Type="http://schemas.openxmlformats.org/officeDocument/2006/relationships/hyperlink" Target="https://doi.org/10.1016/j.jalz.2016.08.011" TargetMode="External"/><Relationship Id="rId171" Type="http://schemas.openxmlformats.org/officeDocument/2006/relationships/hyperlink" Target="https://doi.org/10.1016/j.dscb.2021.100028" TargetMode="External"/><Relationship Id="rId192" Type="http://schemas.openxmlformats.org/officeDocument/2006/relationships/hyperlink" Target="https://doi.org/10.1007/s12078-019-09267-7" TargetMode="External"/><Relationship Id="rId206" Type="http://schemas.openxmlformats.org/officeDocument/2006/relationships/hyperlink" Target="https://doi.org/10.1080/13825585.2022.2133076" TargetMode="External"/><Relationship Id="rId12" Type="http://schemas.openxmlformats.org/officeDocument/2006/relationships/hyperlink" Target="https://doi.org/10.1097/WAD.0000000000000348" TargetMode="External"/><Relationship Id="rId33" Type="http://schemas.openxmlformats.org/officeDocument/2006/relationships/hyperlink" Target="https://doi.org/10.1002/alz.13047" TargetMode="External"/><Relationship Id="rId108" Type="http://schemas.openxmlformats.org/officeDocument/2006/relationships/hyperlink" Target="https://doi.org/10.3233/JAD-160970" TargetMode="External"/><Relationship Id="rId129" Type="http://schemas.openxmlformats.org/officeDocument/2006/relationships/hyperlink" Target="https://doi.org/10.1111/j.1532-5415.2005.53221.x" TargetMode="External"/><Relationship Id="rId54" Type="http://schemas.openxmlformats.org/officeDocument/2006/relationships/hyperlink" Target="https://doi.org/10.3390/healthcare8030347" TargetMode="External"/><Relationship Id="rId75" Type="http://schemas.openxmlformats.org/officeDocument/2006/relationships/hyperlink" Target="https://doi.org/10.1111/j.1532-5415.2004.52066.x" TargetMode="External"/><Relationship Id="rId96" Type="http://schemas.openxmlformats.org/officeDocument/2006/relationships/hyperlink" Target="https://doi.org/10.3389/fpsyt.2022.950270" TargetMode="External"/><Relationship Id="rId140" Type="http://schemas.openxmlformats.org/officeDocument/2006/relationships/hyperlink" Target="https://doi.org/10.1186/s13195-022-01138-w" TargetMode="External"/><Relationship Id="rId161" Type="http://schemas.openxmlformats.org/officeDocument/2006/relationships/hyperlink" Target="https://doi.org/10.1002/gps.2092" TargetMode="External"/><Relationship Id="rId182" Type="http://schemas.openxmlformats.org/officeDocument/2006/relationships/hyperlink" Target="https://doi.org/10.1007/S11065-017-9342-8" TargetMode="External"/><Relationship Id="rId217" Type="http://schemas.openxmlformats.org/officeDocument/2006/relationships/hyperlink" Target="https://doi.org/10.1097/WAD.0000000000000060" TargetMode="External"/><Relationship Id="rId6" Type="http://schemas.openxmlformats.org/officeDocument/2006/relationships/hyperlink" Target="https://doi.org/10.1016/j.neuropsychologia.2012.08.011" TargetMode="External"/><Relationship Id="rId23" Type="http://schemas.openxmlformats.org/officeDocument/2006/relationships/hyperlink" Target="https://doi.org/10.1093/arclin/acaa129" TargetMode="External"/><Relationship Id="rId119" Type="http://schemas.openxmlformats.org/officeDocument/2006/relationships/hyperlink" Target="https://doi.org/10.1016/j.nicl.2021.102923" TargetMode="External"/><Relationship Id="rId44" Type="http://schemas.openxmlformats.org/officeDocument/2006/relationships/hyperlink" Target="https://doi.org/10.1002/ana.24792" TargetMode="External"/><Relationship Id="rId65" Type="http://schemas.openxmlformats.org/officeDocument/2006/relationships/hyperlink" Target="https://doi.org/10.3390/jcm8030341" TargetMode="External"/><Relationship Id="rId86" Type="http://schemas.openxmlformats.org/officeDocument/2006/relationships/hyperlink" Target="https://doi.org/10.1159/000334644" TargetMode="External"/><Relationship Id="rId130" Type="http://schemas.openxmlformats.org/officeDocument/2006/relationships/hyperlink" Target="https://www.nhlbi.nih.gov/health-topics/study-quality-assessment-tools" TargetMode="External"/><Relationship Id="rId151" Type="http://schemas.openxmlformats.org/officeDocument/2006/relationships/hyperlink" Target="https://doi.org/10.1016/j.jalz.2013.05.1764" TargetMode="External"/><Relationship Id="rId172" Type="http://schemas.openxmlformats.org/officeDocument/2006/relationships/hyperlink" Target="https://doi.org/10.1080/09638288.2017.1370729" TargetMode="External"/><Relationship Id="rId193" Type="http://schemas.openxmlformats.org/officeDocument/2006/relationships/hyperlink" Target="https://doi.org/10.2174/1567205017666200525015017" TargetMode="External"/><Relationship Id="rId207" Type="http://schemas.openxmlformats.org/officeDocument/2006/relationships/hyperlink" Target="https://doi.org/https://doi.org/10.1016/j.neurobiolaging.2005.09.035" TargetMode="External"/><Relationship Id="rId13" Type="http://schemas.openxmlformats.org/officeDocument/2006/relationships/hyperlink" Target="https://doi.org/10.1016/j.jdiacomp.2019.04.001" TargetMode="External"/><Relationship Id="rId109" Type="http://schemas.openxmlformats.org/officeDocument/2006/relationships/hyperlink" Target="file:///C:\Users\carlz\Downloads\" TargetMode="External"/><Relationship Id="rId34" Type="http://schemas.openxmlformats.org/officeDocument/2006/relationships/hyperlink" Target="https://doi.org/10.1080/09602011.2020.1831552" TargetMode="External"/><Relationship Id="rId55" Type="http://schemas.openxmlformats.org/officeDocument/2006/relationships/hyperlink" Target="https://doi.org/10.3390/healthcare8030347" TargetMode="External"/><Relationship Id="rId76" Type="http://schemas.openxmlformats.org/officeDocument/2006/relationships/hyperlink" Target="https://doi.org/10.1037/neu0000709" TargetMode="External"/><Relationship Id="rId97" Type="http://schemas.openxmlformats.org/officeDocument/2006/relationships/hyperlink" Target="https://doi.org/10.1186/s13195-020-00764-6" TargetMode="External"/><Relationship Id="rId120" Type="http://schemas.openxmlformats.org/officeDocument/2006/relationships/hyperlink" Target="https://doi.org/10.1016/j.nicl.2021.102923" TargetMode="External"/><Relationship Id="rId141" Type="http://schemas.openxmlformats.org/officeDocument/2006/relationships/hyperlink" Target="https://doi.org/10.1093/ageing/afy148" TargetMode="External"/><Relationship Id="rId7" Type="http://schemas.openxmlformats.org/officeDocument/2006/relationships/hyperlink" Target="https://doi.org/10.1016/j.trci.2018.08.005" TargetMode="External"/><Relationship Id="rId162" Type="http://schemas.openxmlformats.org/officeDocument/2006/relationships/hyperlink" Target="https://doi.org/10.3233/JAD-132027" TargetMode="External"/><Relationship Id="rId183" Type="http://schemas.openxmlformats.org/officeDocument/2006/relationships/hyperlink" Target="https://doi.org/10.1037/neu0000204" TargetMode="External"/><Relationship Id="rId218" Type="http://schemas.openxmlformats.org/officeDocument/2006/relationships/hyperlink" Target="https://doi.org/10.3233/JAD-190601" TargetMode="External"/><Relationship Id="rId24" Type="http://schemas.openxmlformats.org/officeDocument/2006/relationships/hyperlink" Target="https://doi.org/10.1163/22134808-20191426" TargetMode="External"/><Relationship Id="rId45" Type="http://schemas.openxmlformats.org/officeDocument/2006/relationships/hyperlink" Target="https://doi.org/10.1016/j.jagp.2014.02.007" TargetMode="External"/><Relationship Id="rId66" Type="http://schemas.openxmlformats.org/officeDocument/2006/relationships/hyperlink" Target="https://doi.org/10.1007/s00415-005-0597-2" TargetMode="External"/><Relationship Id="rId87" Type="http://schemas.openxmlformats.org/officeDocument/2006/relationships/hyperlink" Target="https://doi.org/10.1016/j.dadm.2016.12.005" TargetMode="External"/><Relationship Id="rId110" Type="http://schemas.openxmlformats.org/officeDocument/2006/relationships/hyperlink" Target="https://doi.org/10.1177/10731911211069676" TargetMode="External"/><Relationship Id="rId131" Type="http://schemas.openxmlformats.org/officeDocument/2006/relationships/hyperlink" Target="https://doi.org/10.1016/j.neurobiolaging.2021.04.016" TargetMode="External"/><Relationship Id="rId152" Type="http://schemas.openxmlformats.org/officeDocument/2006/relationships/hyperlink" Target="https://doi.org/10.1001/archneur.58.12.1985" TargetMode="External"/><Relationship Id="rId173" Type="http://schemas.openxmlformats.org/officeDocument/2006/relationships/hyperlink" Target="https://doi.org/10.1080/09638280701667825" TargetMode="External"/><Relationship Id="rId194" Type="http://schemas.openxmlformats.org/officeDocument/2006/relationships/hyperlink" Target="https://www.ncbi.nlm.nih.gov/books/NBK305230/" TargetMode="External"/><Relationship Id="rId208" Type="http://schemas.openxmlformats.org/officeDocument/2006/relationships/hyperlink" Target="https://doi.org/10.3233/JAD-201168" TargetMode="External"/><Relationship Id="rId14" Type="http://schemas.openxmlformats.org/officeDocument/2006/relationships/hyperlink" Target="https://doi.org/10.3233/JAD-121684" TargetMode="External"/><Relationship Id="rId35" Type="http://schemas.openxmlformats.org/officeDocument/2006/relationships/hyperlink" Target="https://doi.org/10.1017/S1355617714000964" TargetMode="External"/><Relationship Id="rId56" Type="http://schemas.openxmlformats.org/officeDocument/2006/relationships/hyperlink" Target="https://doi.org/10.1016/j.dadm.2018.10.002" TargetMode="External"/><Relationship Id="rId77" Type="http://schemas.openxmlformats.org/officeDocument/2006/relationships/hyperlink" Target="https://doi.org/10.1037/neu0000709" TargetMode="External"/><Relationship Id="rId100" Type="http://schemas.openxmlformats.org/officeDocument/2006/relationships/hyperlink" Target="https://doi.org/10.3233/JAD-215156" TargetMode="External"/><Relationship Id="rId8" Type="http://schemas.openxmlformats.org/officeDocument/2006/relationships/hyperlink" Target="https://doi.org/10.1111/j.1532-5415.2011.03543.x" TargetMode="External"/><Relationship Id="rId98" Type="http://schemas.openxmlformats.org/officeDocument/2006/relationships/hyperlink" Target="https://doi.org/10.1186/s13195-020-00764-6" TargetMode="External"/><Relationship Id="rId121" Type="http://schemas.openxmlformats.org/officeDocument/2006/relationships/hyperlink" Target="https://doi.org/10.1002/hbm.26269" TargetMode="External"/><Relationship Id="rId142" Type="http://schemas.openxmlformats.org/officeDocument/2006/relationships/hyperlink" Target="https://doi.org/10.1136/bmj.n71" TargetMode="External"/><Relationship Id="rId163" Type="http://schemas.openxmlformats.org/officeDocument/2006/relationships/hyperlink" Target="https://doi.org/10.1159/000096295" TargetMode="External"/><Relationship Id="rId184" Type="http://schemas.openxmlformats.org/officeDocument/2006/relationships/hyperlink" Target="https://doi.org/10.1016/j.biopsycho.2014.08.016" TargetMode="External"/><Relationship Id="rId219" Type="http://schemas.openxmlformats.org/officeDocument/2006/relationships/hyperlink" Target="https://doi.org/10.3389/fnagi.2022.1035746" TargetMode="External"/><Relationship Id="rId3" Type="http://schemas.openxmlformats.org/officeDocument/2006/relationships/settings" Target="settings.xml"/><Relationship Id="rId214" Type="http://schemas.openxmlformats.org/officeDocument/2006/relationships/hyperlink" Target="https://doi.org/10.1212/WNL.0000000000010142" TargetMode="External"/><Relationship Id="rId25" Type="http://schemas.openxmlformats.org/officeDocument/2006/relationships/hyperlink" Target="https://doi.org/10.2174/1567205014666171120145349" TargetMode="External"/><Relationship Id="rId46" Type="http://schemas.openxmlformats.org/officeDocument/2006/relationships/hyperlink" Target="https://doi.org/10.1111/j.1532-5415.2005.53209.x" TargetMode="External"/><Relationship Id="rId67" Type="http://schemas.openxmlformats.org/officeDocument/2006/relationships/hyperlink" Target="https://doi.org/10.3233/JAD-180810" TargetMode="External"/><Relationship Id="rId116" Type="http://schemas.openxmlformats.org/officeDocument/2006/relationships/hyperlink" Target="https://doi.org/10.1016/j.jalz.2016.09.012" TargetMode="External"/><Relationship Id="rId137" Type="http://schemas.openxmlformats.org/officeDocument/2006/relationships/hyperlink" Target="https://doi.org/10.3233/JAD-2010-1210" TargetMode="External"/><Relationship Id="rId158" Type="http://schemas.openxmlformats.org/officeDocument/2006/relationships/hyperlink" Target="https://doi.org/10.1016/j.jalz.2007.02.002" TargetMode="External"/><Relationship Id="rId20" Type="http://schemas.openxmlformats.org/officeDocument/2006/relationships/hyperlink" Target="https://doi.org/10.1093/geronb/gbz120" TargetMode="External"/><Relationship Id="rId41" Type="http://schemas.openxmlformats.org/officeDocument/2006/relationships/hyperlink" Target="https://doi.org/10.1159/000242438" TargetMode="External"/><Relationship Id="rId62" Type="http://schemas.openxmlformats.org/officeDocument/2006/relationships/hyperlink" Target="https://doi.org/10.1093/geront/gnw091" TargetMode="External"/><Relationship Id="rId83" Type="http://schemas.openxmlformats.org/officeDocument/2006/relationships/hyperlink" Target="https://doi.org/10.1016/j.trci.2018.10.003" TargetMode="External"/><Relationship Id="rId88" Type="http://schemas.openxmlformats.org/officeDocument/2006/relationships/hyperlink" Target="https://doi.org/10.1038/sj.mp.4001083" TargetMode="External"/><Relationship Id="rId111" Type="http://schemas.openxmlformats.org/officeDocument/2006/relationships/hyperlink" Target="https://doi.org/10.3233/JAD-180630" TargetMode="External"/><Relationship Id="rId132" Type="http://schemas.openxmlformats.org/officeDocument/2006/relationships/hyperlink" Target="https://doi.org/10.1016/j.neurobiolaging.2021.04.016" TargetMode="External"/><Relationship Id="rId153" Type="http://schemas.openxmlformats.org/officeDocument/2006/relationships/hyperlink" Target="https://doi.org/10.1017/S1041610215001520" TargetMode="External"/><Relationship Id="rId174" Type="http://schemas.openxmlformats.org/officeDocument/2006/relationships/hyperlink" Target="https://doi.org/10.1002/gps.5224" TargetMode="External"/><Relationship Id="rId179" Type="http://schemas.openxmlformats.org/officeDocument/2006/relationships/hyperlink" Target="https://doi.org/10.1111/ene.13892" TargetMode="External"/><Relationship Id="rId195" Type="http://schemas.openxmlformats.org/officeDocument/2006/relationships/hyperlink" Target="https://doi.org/10.3233/JAD-180229" TargetMode="External"/><Relationship Id="rId209" Type="http://schemas.openxmlformats.org/officeDocument/2006/relationships/hyperlink" Target="https://doi.org/10.3233/JAD-201168" TargetMode="External"/><Relationship Id="rId190" Type="http://schemas.openxmlformats.org/officeDocument/2006/relationships/hyperlink" Target="https://doi.org/10.12779/dnd.2021.20.4.80" TargetMode="External"/><Relationship Id="rId204" Type="http://schemas.openxmlformats.org/officeDocument/2006/relationships/hyperlink" Target="https://doi.org/10.1016/S1474-4422(09)70139-5" TargetMode="External"/><Relationship Id="rId220" Type="http://schemas.openxmlformats.org/officeDocument/2006/relationships/hyperlink" Target="https://doi.org/10.3389/fnins.2021.646414" TargetMode="External"/><Relationship Id="rId225" Type="http://schemas.openxmlformats.org/officeDocument/2006/relationships/fontTable" Target="fontTable.xml"/><Relationship Id="rId15" Type="http://schemas.openxmlformats.org/officeDocument/2006/relationships/hyperlink" Target="https://doi.org/10.1177/08919887231164352" TargetMode="External"/><Relationship Id="rId36" Type="http://schemas.openxmlformats.org/officeDocument/2006/relationships/hyperlink" Target="https://doi.org/10.1017/S104161021300241X" TargetMode="External"/><Relationship Id="rId57" Type="http://schemas.openxmlformats.org/officeDocument/2006/relationships/hyperlink" Target="https://doi.org/10.3233/JAD-170836" TargetMode="External"/><Relationship Id="rId106" Type="http://schemas.openxmlformats.org/officeDocument/2006/relationships/hyperlink" Target="https://doi.org/10.1017/S1041610218000698" TargetMode="External"/><Relationship Id="rId127" Type="http://schemas.openxmlformats.org/officeDocument/2006/relationships/hyperlink" Target="https://doi.org/10.1093/texcom/tgaa022" TargetMode="External"/><Relationship Id="rId10" Type="http://schemas.openxmlformats.org/officeDocument/2006/relationships/hyperlink" Target="https://doi.org/10.1136/BMJOPEN-2018-021610" TargetMode="External"/><Relationship Id="rId31" Type="http://schemas.openxmlformats.org/officeDocument/2006/relationships/hyperlink" Target="https://doi.org/10.3389/fnagi.2021.646017" TargetMode="External"/><Relationship Id="rId52" Type="http://schemas.openxmlformats.org/officeDocument/2006/relationships/hyperlink" Target="https://doi.org/10.3390/healthcare8040567" TargetMode="External"/><Relationship Id="rId73" Type="http://schemas.openxmlformats.org/officeDocument/2006/relationships/hyperlink" Target="https://doi.org/10.1002/1099-1166(200011)15:11%3c983::aid-gps238%3e3.0.co;2-5" TargetMode="External"/><Relationship Id="rId78" Type="http://schemas.openxmlformats.org/officeDocument/2006/relationships/hyperlink" Target="https://doi.org/10.3390/jcm11247441" TargetMode="External"/><Relationship Id="rId94" Type="http://schemas.openxmlformats.org/officeDocument/2006/relationships/hyperlink" Target="https://doi.org/10.1017/S1041610217000394" TargetMode="External"/><Relationship Id="rId99" Type="http://schemas.openxmlformats.org/officeDocument/2006/relationships/hyperlink" Target="https://doi.org/10.1111/ene.13958" TargetMode="External"/><Relationship Id="rId101" Type="http://schemas.openxmlformats.org/officeDocument/2006/relationships/hyperlink" Target="https://doi.org/10.3233/JAD-215156" TargetMode="External"/><Relationship Id="rId122" Type="http://schemas.openxmlformats.org/officeDocument/2006/relationships/hyperlink" Target="https://doi.org/10.1093/geronb/gbac178" TargetMode="External"/><Relationship Id="rId143" Type="http://schemas.openxmlformats.org/officeDocument/2006/relationships/hyperlink" Target="https://doi.org/10.3233/JAD-180693" TargetMode="External"/><Relationship Id="rId148" Type="http://schemas.openxmlformats.org/officeDocument/2006/relationships/hyperlink" Target="https://doi.org/10.1111/psyp.13989" TargetMode="External"/><Relationship Id="rId164" Type="http://schemas.openxmlformats.org/officeDocument/2006/relationships/hyperlink" Target="https://doi.org/10.1176/ajp.139.9.1136" TargetMode="External"/><Relationship Id="rId169" Type="http://schemas.openxmlformats.org/officeDocument/2006/relationships/hyperlink" Target="https://doi.org/10.1016/j.eurpsy.2010.07.003" TargetMode="External"/><Relationship Id="rId185" Type="http://schemas.openxmlformats.org/officeDocument/2006/relationships/hyperlink" Target="https://doi.org/10.1017/s135561770808133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80/13825585.2014.984653" TargetMode="External"/><Relationship Id="rId180" Type="http://schemas.openxmlformats.org/officeDocument/2006/relationships/hyperlink" Target="https://doi.org/10.1007/s40520-017-0799-3" TargetMode="External"/><Relationship Id="rId210" Type="http://schemas.openxmlformats.org/officeDocument/2006/relationships/hyperlink" Target="https://doi.org/10.3389/fnhum.2021.625232" TargetMode="External"/><Relationship Id="rId215" Type="http://schemas.openxmlformats.org/officeDocument/2006/relationships/hyperlink" Target="https://doi.org/10.1212/WNL.0000000000010142" TargetMode="External"/><Relationship Id="rId26" Type="http://schemas.openxmlformats.org/officeDocument/2006/relationships/hyperlink" Target="https://doi.org/10.3233/978-1-61499-542-5-107" TargetMode="External"/><Relationship Id="rId47" Type="http://schemas.openxmlformats.org/officeDocument/2006/relationships/hyperlink" Target="https://doi.org/10.1017/S1355617708080363" TargetMode="External"/><Relationship Id="rId68" Type="http://schemas.openxmlformats.org/officeDocument/2006/relationships/hyperlink" Target="https://doi.org/10.1111/ane.12569" TargetMode="External"/><Relationship Id="rId89" Type="http://schemas.openxmlformats.org/officeDocument/2006/relationships/hyperlink" Target="https://doi.org/10.3233/JAD-210558" TargetMode="External"/><Relationship Id="rId112" Type="http://schemas.openxmlformats.org/officeDocument/2006/relationships/hyperlink" Target="https://doi.org/10.1016/j.jagp.2013.01.059" TargetMode="External"/><Relationship Id="rId133" Type="http://schemas.openxmlformats.org/officeDocument/2006/relationships/hyperlink" Target="https://doi.org/10.1080/13825585.2015.1063580" TargetMode="External"/><Relationship Id="rId154" Type="http://schemas.openxmlformats.org/officeDocument/2006/relationships/hyperlink" Target="https://doi.org/10.3233/JAD-160637" TargetMode="External"/><Relationship Id="rId175" Type="http://schemas.openxmlformats.org/officeDocument/2006/relationships/hyperlink" Target="https://doi.org/10.1111/ggi.12829" TargetMode="External"/><Relationship Id="rId196" Type="http://schemas.openxmlformats.org/officeDocument/2006/relationships/hyperlink" Target="https://doi.org/10.3233/jad-170599" TargetMode="External"/><Relationship Id="rId200" Type="http://schemas.openxmlformats.org/officeDocument/2006/relationships/hyperlink" Target="https://doi.org/10.1007/s40211-021-00385-x" TargetMode="External"/><Relationship Id="rId16" Type="http://schemas.openxmlformats.org/officeDocument/2006/relationships/hyperlink" Target="https://doi.org/10.1016/j.jalz.2015.12.013" TargetMode="External"/><Relationship Id="rId221" Type="http://schemas.openxmlformats.org/officeDocument/2006/relationships/hyperlink" Target="https://doi.org/10.3389/fnins.2021.646414" TargetMode="External"/><Relationship Id="rId37" Type="http://schemas.openxmlformats.org/officeDocument/2006/relationships/hyperlink" Target="https://doi.org/10.2147/NDT.S174517" TargetMode="External"/><Relationship Id="rId58" Type="http://schemas.openxmlformats.org/officeDocument/2006/relationships/hyperlink" Target="https://doi.org/10.1111/j.1532-5415.1994.tb06064.x" TargetMode="External"/><Relationship Id="rId79" Type="http://schemas.openxmlformats.org/officeDocument/2006/relationships/hyperlink" Target="https://doi.org/10.1016/j.jalz.2017.04.008" TargetMode="External"/><Relationship Id="rId102" Type="http://schemas.openxmlformats.org/officeDocument/2006/relationships/hyperlink" Target="https://doi.org/10.1177/0891988719856691" TargetMode="External"/><Relationship Id="rId123" Type="http://schemas.openxmlformats.org/officeDocument/2006/relationships/hyperlink" Target="https://doi.org/10.3389/fnagi.2022.899158" TargetMode="External"/><Relationship Id="rId144" Type="http://schemas.openxmlformats.org/officeDocument/2006/relationships/hyperlink" Target="https://doi.org/10.3233/JAD-160667" TargetMode="External"/><Relationship Id="rId90" Type="http://schemas.openxmlformats.org/officeDocument/2006/relationships/hyperlink" Target="https://doi.org/10.3233/JAD-210558" TargetMode="External"/><Relationship Id="rId165" Type="http://schemas.openxmlformats.org/officeDocument/2006/relationships/hyperlink" Target="https://doi.org/10.1016/j.jalz.2009.10.002" TargetMode="External"/><Relationship Id="rId186" Type="http://schemas.openxmlformats.org/officeDocument/2006/relationships/hyperlink" Target="https://doi.org/10.3233/JAD-2009-1020" TargetMode="External"/><Relationship Id="rId211" Type="http://schemas.openxmlformats.org/officeDocument/2006/relationships/hyperlink" Target="https://doi.org/10.1017/S1041610219001649" TargetMode="External"/><Relationship Id="rId27" Type="http://schemas.openxmlformats.org/officeDocument/2006/relationships/hyperlink" Target="https://doi.org/10.1016/j.jfma.2017.05.014" TargetMode="External"/><Relationship Id="rId48" Type="http://schemas.openxmlformats.org/officeDocument/2006/relationships/hyperlink" Target="https://doi.org/10.1001/archgenpsychiatry.2011.80" TargetMode="External"/><Relationship Id="rId69" Type="http://schemas.openxmlformats.org/officeDocument/2006/relationships/hyperlink" Target="https://doi.org/10.1007/s00406-014-0539-z" TargetMode="External"/><Relationship Id="rId113" Type="http://schemas.openxmlformats.org/officeDocument/2006/relationships/hyperlink" Target="https://doi.org/10.1002/gps.1836" TargetMode="External"/><Relationship Id="rId134" Type="http://schemas.openxmlformats.org/officeDocument/2006/relationships/hyperlink" Target="https://doi.org/10.1080/23279095.2017.1326047" TargetMode="External"/><Relationship Id="rId80" Type="http://schemas.openxmlformats.org/officeDocument/2006/relationships/hyperlink" Target="https://doi.org/10.1007/s10072-019-03981-6" TargetMode="External"/><Relationship Id="rId155" Type="http://schemas.openxmlformats.org/officeDocument/2006/relationships/hyperlink" Target="https://doi.org/10.1017/S1041610216001289" TargetMode="External"/><Relationship Id="rId176" Type="http://schemas.openxmlformats.org/officeDocument/2006/relationships/hyperlink" Target="https://doi.org/10.3233/JAD-180378" TargetMode="External"/><Relationship Id="rId197" Type="http://schemas.openxmlformats.org/officeDocument/2006/relationships/hyperlink" Target="https://doi.org/10.3389/fnint.2020.571683" TargetMode="External"/><Relationship Id="rId201" Type="http://schemas.openxmlformats.org/officeDocument/2006/relationships/hyperlink" Target="https://doi.org/10.1007/s40211-021-00385-x" TargetMode="External"/><Relationship Id="rId222" Type="http://schemas.openxmlformats.org/officeDocument/2006/relationships/hyperlink" Target="https://doi.org/10.1093/geroni/igad004" TargetMode="External"/><Relationship Id="rId17" Type="http://schemas.openxmlformats.org/officeDocument/2006/relationships/hyperlink" Target="https://doi.org/10.3233/JAD-131820" TargetMode="External"/><Relationship Id="rId38" Type="http://schemas.openxmlformats.org/officeDocument/2006/relationships/hyperlink" Target="https://doi.org/10.1097/WAD.0000000000000383" TargetMode="External"/><Relationship Id="rId59" Type="http://schemas.openxmlformats.org/officeDocument/2006/relationships/hyperlink" Target="https://doi.org/10.1002/acn3.51068" TargetMode="External"/><Relationship Id="rId103" Type="http://schemas.openxmlformats.org/officeDocument/2006/relationships/hyperlink" Target="https://doi.org/10.1177/1533317518790541" TargetMode="External"/><Relationship Id="rId124" Type="http://schemas.openxmlformats.org/officeDocument/2006/relationships/hyperlink" Target="https://doi.org/10.3389/fnagi.2022.899158" TargetMode="External"/><Relationship Id="rId70" Type="http://schemas.openxmlformats.org/officeDocument/2006/relationships/hyperlink" Target="https://doi.org/10.1016/J.JALZ.2014.01.001" TargetMode="External"/><Relationship Id="rId91" Type="http://schemas.openxmlformats.org/officeDocument/2006/relationships/hyperlink" Target="https://doi.org/10.3233/JAD-215421" TargetMode="External"/><Relationship Id="rId145" Type="http://schemas.openxmlformats.org/officeDocument/2006/relationships/hyperlink" Target="https://doi.org/10.1186/s12877-019-1322-9" TargetMode="External"/><Relationship Id="rId166" Type="http://schemas.openxmlformats.org/officeDocument/2006/relationships/hyperlink" Target="https://doi.org/10.3233/jad-2008-13203" TargetMode="External"/><Relationship Id="rId187" Type="http://schemas.openxmlformats.org/officeDocument/2006/relationships/hyperlink" Target="https://doi.org/10.1017/S1041610218001072" TargetMode="External"/><Relationship Id="rId1" Type="http://schemas.openxmlformats.org/officeDocument/2006/relationships/numbering" Target="numbering.xml"/><Relationship Id="rId212" Type="http://schemas.openxmlformats.org/officeDocument/2006/relationships/hyperlink" Target="https://doi.org/10.14283/JPAD.2021.27" TargetMode="External"/><Relationship Id="rId28" Type="http://schemas.openxmlformats.org/officeDocument/2006/relationships/hyperlink" Target="https://doi.org/10.3233/JAD-201322" TargetMode="External"/><Relationship Id="rId49" Type="http://schemas.openxmlformats.org/officeDocument/2006/relationships/hyperlink" Target="https://doi.org/10.3233/JAD-151084" TargetMode="External"/><Relationship Id="rId114" Type="http://schemas.openxmlformats.org/officeDocument/2006/relationships/hyperlink" Target="https://doi.org/10.1111/JAN.14190" TargetMode="External"/><Relationship Id="rId60" Type="http://schemas.openxmlformats.org/officeDocument/2006/relationships/hyperlink" Target="https://doi.org/10.1016/j.neurobiolaging.2017.08.015" TargetMode="External"/><Relationship Id="rId81" Type="http://schemas.openxmlformats.org/officeDocument/2006/relationships/hyperlink" Target="https://doi.org/10.1111/psyg.12592" TargetMode="External"/><Relationship Id="rId135" Type="http://schemas.openxmlformats.org/officeDocument/2006/relationships/hyperlink" Target="https://doi.org/10.1007/s00415-008-0897-4" TargetMode="External"/><Relationship Id="rId156" Type="http://schemas.openxmlformats.org/officeDocument/2006/relationships/hyperlink" Target="https://doi.org/10.1080/09602011.2014.915855" TargetMode="External"/><Relationship Id="rId177" Type="http://schemas.openxmlformats.org/officeDocument/2006/relationships/hyperlink" Target="https://doi.org/10.1080/13803390903042379" TargetMode="External"/><Relationship Id="rId198" Type="http://schemas.openxmlformats.org/officeDocument/2006/relationships/hyperlink" Target="https://doi.org/10.3389/fnint.2020.571683" TargetMode="External"/><Relationship Id="rId202" Type="http://schemas.openxmlformats.org/officeDocument/2006/relationships/hyperlink" Target="https://doi.org/10.3233/JAD-180285" TargetMode="External"/><Relationship Id="rId223" Type="http://schemas.openxmlformats.org/officeDocument/2006/relationships/hyperlink" Target="https://doi.org/10.1093/geronb/gbw207" TargetMode="External"/><Relationship Id="rId18" Type="http://schemas.openxmlformats.org/officeDocument/2006/relationships/hyperlink" Target="https://doi.org/10.1007/s11065-016-9332-2" TargetMode="External"/><Relationship Id="rId39" Type="http://schemas.openxmlformats.org/officeDocument/2006/relationships/hyperlink" Target="https://doi.org/10.1016/j.jpsychires.2017.08.015" TargetMode="External"/><Relationship Id="rId50" Type="http://schemas.openxmlformats.org/officeDocument/2006/relationships/hyperlink" Target="https://doi.org/10.3233/JAD-131925" TargetMode="External"/><Relationship Id="rId104" Type="http://schemas.openxmlformats.org/officeDocument/2006/relationships/hyperlink" Target="https://doi.org/10.3390/bs12120491" TargetMode="External"/><Relationship Id="rId125" Type="http://schemas.openxmlformats.org/officeDocument/2006/relationships/hyperlink" Target="https://doi.org/10.1037/pne0000061" TargetMode="External"/><Relationship Id="rId146" Type="http://schemas.openxmlformats.org/officeDocument/2006/relationships/hyperlink" Target="https://doi.org/10.5152/pcp.2022.22506" TargetMode="External"/><Relationship Id="rId167" Type="http://schemas.openxmlformats.org/officeDocument/2006/relationships/hyperlink" Target="https://doi.org/10.1590/1980-57642021dn15-020006" TargetMode="External"/><Relationship Id="rId188" Type="http://schemas.openxmlformats.org/officeDocument/2006/relationships/hyperlink" Target="https://doi.org/10.1177/0284185114566088" TargetMode="External"/><Relationship Id="rId71" Type="http://schemas.openxmlformats.org/officeDocument/2006/relationships/hyperlink" Target="https://doi.org/10.1016/S1474-4422(19)30368-0" TargetMode="External"/><Relationship Id="rId92" Type="http://schemas.openxmlformats.org/officeDocument/2006/relationships/hyperlink" Target="https://doi.org/10.1080/13803395.2017.1326465" TargetMode="External"/><Relationship Id="rId213" Type="http://schemas.openxmlformats.org/officeDocument/2006/relationships/hyperlink" Target="https://doi.org/10.1177/00914150211066561" TargetMode="External"/><Relationship Id="rId2" Type="http://schemas.openxmlformats.org/officeDocument/2006/relationships/styles" Target="styles.xml"/><Relationship Id="rId29" Type="http://schemas.openxmlformats.org/officeDocument/2006/relationships/hyperlink" Target="https://doi.org/10.3233/JAD-201322" TargetMode="External"/><Relationship Id="rId40" Type="http://schemas.openxmlformats.org/officeDocument/2006/relationships/hyperlink" Target="https://doi.org/10.1037/a0035908" TargetMode="External"/><Relationship Id="rId115" Type="http://schemas.openxmlformats.org/officeDocument/2006/relationships/hyperlink" Target="https://doi.org/10.1002/gps.1487" TargetMode="External"/><Relationship Id="rId136" Type="http://schemas.openxmlformats.org/officeDocument/2006/relationships/hyperlink" Target="https://doi.org/10.3233/JAD-2010-1210" TargetMode="External"/><Relationship Id="rId157" Type="http://schemas.openxmlformats.org/officeDocument/2006/relationships/hyperlink" Target="https://doi.org/10.1016/j.acn.2006.08.004" TargetMode="External"/><Relationship Id="rId178" Type="http://schemas.openxmlformats.org/officeDocument/2006/relationships/hyperlink" Target="https://doi.org/10.1371/journal.pone.0128139" TargetMode="External"/><Relationship Id="rId61" Type="http://schemas.openxmlformats.org/officeDocument/2006/relationships/hyperlink" Target="https://doi.org/10.1017/S135561771700087X" TargetMode="External"/><Relationship Id="rId82" Type="http://schemas.openxmlformats.org/officeDocument/2006/relationships/hyperlink" Target="https://doi.org/10.1111/psyg.12592" TargetMode="External"/><Relationship Id="rId199" Type="http://schemas.openxmlformats.org/officeDocument/2006/relationships/hyperlink" Target="https://doi.org/10.3233/JAD-170627" TargetMode="External"/><Relationship Id="rId203" Type="http://schemas.openxmlformats.org/officeDocument/2006/relationships/hyperlink" Target="https://doi.org/10.1016/j.bpsc.2017.11.012" TargetMode="External"/><Relationship Id="rId19" Type="http://schemas.openxmlformats.org/officeDocument/2006/relationships/hyperlink" Target="https://doi.org/10.1093/geronb/gbz120" TargetMode="External"/><Relationship Id="rId224" Type="http://schemas.openxmlformats.org/officeDocument/2006/relationships/hyperlink" Target="https://doi.org/10.1002/alz.12381" TargetMode="External"/><Relationship Id="rId30" Type="http://schemas.openxmlformats.org/officeDocument/2006/relationships/hyperlink" Target="https://doi.org/10.3389/fnagi.2021.646017" TargetMode="External"/><Relationship Id="rId105" Type="http://schemas.openxmlformats.org/officeDocument/2006/relationships/hyperlink" Target="https://doi.org/10.1016/j.jamda.2017.07.016" TargetMode="External"/><Relationship Id="rId126" Type="http://schemas.openxmlformats.org/officeDocument/2006/relationships/hyperlink" Target="https://doi.org/10.1093/texcom/tgaa022" TargetMode="External"/><Relationship Id="rId147" Type="http://schemas.openxmlformats.org/officeDocument/2006/relationships/hyperlink" Target="https://doi.org/10.14283/jpad.2023.47" TargetMode="External"/><Relationship Id="rId168" Type="http://schemas.openxmlformats.org/officeDocument/2006/relationships/hyperlink" Target="https://doi.org/10.1590/1980-57642021dn15-020006" TargetMode="External"/><Relationship Id="rId51" Type="http://schemas.openxmlformats.org/officeDocument/2006/relationships/hyperlink" Target="https://doi.org/10.3233/JAD-131925" TargetMode="External"/><Relationship Id="rId72" Type="http://schemas.openxmlformats.org/officeDocument/2006/relationships/hyperlink" Target="https://doi.org/10.1186/s13195-017-0314-2" TargetMode="External"/><Relationship Id="rId93" Type="http://schemas.openxmlformats.org/officeDocument/2006/relationships/hyperlink" Target="https://doi.org/10.1024/1016-264X/a000175" TargetMode="External"/><Relationship Id="rId189" Type="http://schemas.openxmlformats.org/officeDocument/2006/relationships/hyperlink" Target="https://doi.org/10.12779/dnd.2021.20.4.8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29</Pages>
  <Words>11802</Words>
  <Characters>67273</Characters>
  <Application>Microsoft Office Word</Application>
  <DocSecurity>0</DocSecurity>
  <Lines>560</Lines>
  <Paragraphs>1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am Jeryous Fares</dc:creator>
  <cp:keywords/>
  <dc:description/>
  <cp:lastModifiedBy>Bassam Jeryous Fares</cp:lastModifiedBy>
  <cp:revision>4</cp:revision>
  <dcterms:created xsi:type="dcterms:W3CDTF">2023-11-19T21:46:00Z</dcterms:created>
  <dcterms:modified xsi:type="dcterms:W3CDTF">2024-07-23T19:15:00Z</dcterms:modified>
</cp:coreProperties>
</file>